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3F90F" w14:textId="412740F1" w:rsidR="00560C90" w:rsidRPr="00B91938" w:rsidRDefault="00730B86" w:rsidP="00560C90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3</w:t>
      </w:r>
      <w:r w:rsidRPr="00B91938">
        <w:rPr>
          <w:rFonts w:ascii="Arial" w:hAnsi="Arial" w:cs="Arial"/>
          <w:b/>
          <w:sz w:val="24"/>
          <w:szCs w:val="24"/>
        </w:rPr>
        <w:t xml:space="preserve"> </w:t>
      </w:r>
      <w:r w:rsidR="00560C90" w:rsidRPr="00B91938">
        <w:rPr>
          <w:rFonts w:ascii="Arial" w:hAnsi="Arial" w:cs="Arial"/>
          <w:b/>
          <w:sz w:val="24"/>
          <w:szCs w:val="24"/>
        </w:rPr>
        <w:t>Table.</w:t>
      </w:r>
      <w:proofErr w:type="gramEnd"/>
      <w:r w:rsidR="00560C90" w:rsidRPr="00B91938">
        <w:rPr>
          <w:rFonts w:ascii="Arial" w:hAnsi="Arial" w:cs="Arial"/>
          <w:b/>
          <w:sz w:val="24"/>
          <w:szCs w:val="24"/>
        </w:rPr>
        <w:t xml:space="preserve"> </w:t>
      </w:r>
      <w:r w:rsidR="005C7AF0" w:rsidRPr="005C7AF0">
        <w:rPr>
          <w:rFonts w:ascii="Arial" w:hAnsi="Arial" w:cs="Arial"/>
          <w:b/>
          <w:sz w:val="24"/>
          <w:szCs w:val="24"/>
        </w:rPr>
        <w:t xml:space="preserve">Raw </w:t>
      </w:r>
      <w:proofErr w:type="gramStart"/>
      <w:r w:rsidR="005C7AF0" w:rsidRPr="005C7AF0">
        <w:rPr>
          <w:rFonts w:ascii="Arial" w:hAnsi="Arial" w:cs="Arial"/>
          <w:b/>
          <w:sz w:val="24"/>
          <w:szCs w:val="24"/>
        </w:rPr>
        <w:t>C</w:t>
      </w:r>
      <w:bookmarkStart w:id="0" w:name="_GoBack"/>
      <w:r w:rsidR="005C7AF0" w:rsidRPr="005C7AF0">
        <w:rPr>
          <w:rFonts w:ascii="Arial" w:hAnsi="Arial" w:cs="Arial"/>
          <w:b/>
          <w:sz w:val="24"/>
          <w:szCs w:val="24"/>
          <w:vertAlign w:val="subscript"/>
        </w:rPr>
        <w:t>q</w:t>
      </w:r>
      <w:bookmarkEnd w:id="0"/>
      <w:proofErr w:type="gramEnd"/>
      <w:r w:rsidR="005C7AF0" w:rsidRPr="005C7AF0">
        <w:rPr>
          <w:rFonts w:ascii="Arial" w:hAnsi="Arial" w:cs="Arial"/>
          <w:b/>
          <w:sz w:val="24"/>
          <w:szCs w:val="24"/>
        </w:rPr>
        <w:t xml:space="preserve"> values of RT-qPCR for the two experimental groups and nine potentially suitable housekeeping genes.   </w:t>
      </w:r>
    </w:p>
    <w:tbl>
      <w:tblPr>
        <w:tblW w:w="13675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799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B91938" w:rsidRPr="00B91938" w14:paraId="16F5B209" w14:textId="77777777" w:rsidTr="007565E0">
        <w:trPr>
          <w:trHeight w:val="288"/>
        </w:trPr>
        <w:tc>
          <w:tcPr>
            <w:tcW w:w="2515" w:type="dxa"/>
            <w:gridSpan w:val="2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6A810" w14:textId="77777777" w:rsidR="00560C90" w:rsidRPr="00B91938" w:rsidRDefault="00560C90" w:rsidP="00F55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AW C</w:t>
            </w:r>
            <w:r w:rsidRPr="00B91938">
              <w:rPr>
                <w:rFonts w:ascii="Calibri" w:eastAsia="Times New Roman" w:hAnsi="Calibri" w:cs="Times New Roman"/>
                <w:b/>
                <w:bCs/>
                <w:vertAlign w:val="subscript"/>
                <w:lang w:val="de-DE" w:eastAsia="de-DE"/>
              </w:rPr>
              <w:t>q</w:t>
            </w: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 xml:space="preserve"> values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AA5225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E114E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8AE28F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2604A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4D6A4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B30A9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6B07E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6D973B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F9AE2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lang w:val="de-DE" w:eastAsia="de-DE"/>
              </w:rPr>
              <w:t>Gene</w:t>
            </w:r>
          </w:p>
        </w:tc>
      </w:tr>
      <w:tr w:rsidR="00B91938" w:rsidRPr="00B91938" w14:paraId="2CC6A7A1" w14:textId="77777777" w:rsidTr="007565E0">
        <w:trPr>
          <w:trHeight w:val="288"/>
        </w:trPr>
        <w:tc>
          <w:tcPr>
            <w:tcW w:w="171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BC641" w14:textId="77777777" w:rsidR="00560C90" w:rsidRPr="00B91938" w:rsidRDefault="007565E0" w:rsidP="00F55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Experiment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1944A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sample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2AB34" w14:textId="77777777" w:rsidR="00560C90" w:rsidRPr="00B91938" w:rsidRDefault="007565E0" w:rsidP="00B919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EEF1A</w:t>
            </w:r>
            <w:r w:rsidR="00B91938"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BEDF4D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GAPDH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97F17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POLR2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D6155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PPI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BDAC3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NA18S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43F5C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PL2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6F8210" w14:textId="77777777" w:rsidR="00560C90" w:rsidRPr="00B91938" w:rsidRDefault="00560C9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RPLP0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D9140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TBP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A449B" w14:textId="77777777" w:rsidR="00560C90" w:rsidRPr="00B91938" w:rsidRDefault="007565E0" w:rsidP="00F55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</w:pPr>
            <w:r w:rsidRPr="00B91938">
              <w:rPr>
                <w:rFonts w:ascii="Calibri" w:eastAsia="Times New Roman" w:hAnsi="Calibri" w:cs="Times New Roman"/>
                <w:b/>
                <w:bCs/>
                <w:lang w:val="de-DE" w:eastAsia="de-DE"/>
              </w:rPr>
              <w:t>YWHAZ</w:t>
            </w:r>
          </w:p>
        </w:tc>
      </w:tr>
      <w:tr w:rsidR="007565E0" w:rsidRPr="004D1E31" w14:paraId="30A28624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19A39A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EA63C29" w14:textId="77777777" w:rsidR="007565E0" w:rsidRPr="00721965" w:rsidRDefault="007565E0" w:rsidP="00B91938">
            <w:pPr>
              <w:jc w:val="center"/>
            </w:pPr>
            <w:r w:rsidRPr="00721965"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5EDC58" w14:textId="77777777" w:rsidR="007565E0" w:rsidRPr="00721965" w:rsidRDefault="007565E0" w:rsidP="00B91938">
            <w:pPr>
              <w:jc w:val="center"/>
            </w:pPr>
            <w:r w:rsidRPr="00721965">
              <w:t>19.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37E195" w14:textId="77777777" w:rsidR="007565E0" w:rsidRPr="00721965" w:rsidRDefault="007565E0" w:rsidP="00B91938">
            <w:pPr>
              <w:jc w:val="center"/>
            </w:pPr>
            <w:r w:rsidRPr="00721965">
              <w:t>21.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D5BACA" w14:textId="77777777" w:rsidR="007565E0" w:rsidRPr="00721965" w:rsidRDefault="007565E0" w:rsidP="00B91938">
            <w:pPr>
              <w:jc w:val="center"/>
            </w:pPr>
            <w:r w:rsidRPr="00721965">
              <w:t>26.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6BB0ED" w14:textId="77777777" w:rsidR="007565E0" w:rsidRPr="00721965" w:rsidRDefault="007565E0" w:rsidP="00B91938">
            <w:pPr>
              <w:jc w:val="center"/>
            </w:pPr>
            <w:r w:rsidRPr="00721965">
              <w:t>23.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6F29E5" w14:textId="77777777" w:rsidR="007565E0" w:rsidRPr="00721965" w:rsidRDefault="007565E0" w:rsidP="00B91938">
            <w:pPr>
              <w:jc w:val="center"/>
            </w:pPr>
            <w:r w:rsidRPr="00721965">
              <w:t>10.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A72011" w14:textId="77777777" w:rsidR="007565E0" w:rsidRPr="00721965" w:rsidRDefault="007565E0" w:rsidP="00B91938">
            <w:pPr>
              <w:jc w:val="center"/>
            </w:pPr>
            <w:r w:rsidRPr="00721965">
              <w:t>23.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85F8E6" w14:textId="77777777" w:rsidR="007565E0" w:rsidRPr="00721965" w:rsidRDefault="007565E0" w:rsidP="00B91938">
            <w:pPr>
              <w:jc w:val="center"/>
            </w:pPr>
            <w:r w:rsidRPr="00721965">
              <w:t>21.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AA8FC1" w14:textId="77777777" w:rsidR="007565E0" w:rsidRPr="00721965" w:rsidRDefault="007565E0" w:rsidP="00B91938">
            <w:pPr>
              <w:jc w:val="center"/>
            </w:pPr>
            <w:r w:rsidRPr="00721965">
              <w:t>29.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59D73A" w14:textId="77777777" w:rsidR="007565E0" w:rsidRPr="00721965" w:rsidRDefault="007565E0" w:rsidP="00B91938">
            <w:pPr>
              <w:jc w:val="center"/>
            </w:pPr>
            <w:r w:rsidRPr="00721965">
              <w:t>23.70</w:t>
            </w:r>
          </w:p>
        </w:tc>
      </w:tr>
      <w:tr w:rsidR="0024747D" w:rsidRPr="0024747D" w14:paraId="2FD2B866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6600E426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B3D742C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F9EAB2E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0.1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19CC77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1.3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9C5D961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6.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6314A83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4.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C04491F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10.5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B7619AE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4.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CC405F3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2.1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724F7AB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9.7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03E4465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4.08</w:t>
            </w:r>
          </w:p>
        </w:tc>
      </w:tr>
      <w:tr w:rsidR="007565E0" w:rsidRPr="004D1E31" w14:paraId="0650E69C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41F8F580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6EEFE2E" w14:textId="77777777" w:rsidR="007565E0" w:rsidRPr="00721965" w:rsidRDefault="007565E0" w:rsidP="00B91938">
            <w:pPr>
              <w:jc w:val="center"/>
            </w:pPr>
            <w:r w:rsidRPr="00721965"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999D38D" w14:textId="77777777" w:rsidR="007565E0" w:rsidRPr="00721965" w:rsidRDefault="007565E0" w:rsidP="00B91938">
            <w:pPr>
              <w:jc w:val="center"/>
            </w:pPr>
            <w:r w:rsidRPr="00721965">
              <w:t>19.7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D557B79" w14:textId="77777777" w:rsidR="007565E0" w:rsidRPr="00721965" w:rsidRDefault="007565E0" w:rsidP="00B91938">
            <w:pPr>
              <w:jc w:val="center"/>
            </w:pPr>
            <w:r w:rsidRPr="00721965">
              <w:t>21.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36EB417" w14:textId="77777777" w:rsidR="007565E0" w:rsidRPr="00721965" w:rsidRDefault="007565E0" w:rsidP="00B91938">
            <w:pPr>
              <w:jc w:val="center"/>
            </w:pPr>
            <w:r w:rsidRPr="00721965">
              <w:t>26.4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8FF95BF" w14:textId="77777777" w:rsidR="007565E0" w:rsidRPr="00721965" w:rsidRDefault="007565E0" w:rsidP="00B91938">
            <w:pPr>
              <w:jc w:val="center"/>
            </w:pPr>
            <w:r w:rsidRPr="00721965">
              <w:t>23.6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0208D7D" w14:textId="77777777" w:rsidR="007565E0" w:rsidRPr="00721965" w:rsidRDefault="007565E0" w:rsidP="00B91938">
            <w:pPr>
              <w:jc w:val="center"/>
            </w:pPr>
            <w:r w:rsidRPr="00721965">
              <w:t>10.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BE0CABB" w14:textId="77777777" w:rsidR="007565E0" w:rsidRPr="00721965" w:rsidRDefault="007565E0" w:rsidP="00B91938">
            <w:pPr>
              <w:jc w:val="center"/>
            </w:pPr>
            <w:r w:rsidRPr="00721965">
              <w:t>23.6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9CE2501" w14:textId="77777777" w:rsidR="007565E0" w:rsidRPr="00721965" w:rsidRDefault="007565E0" w:rsidP="00B91938">
            <w:pPr>
              <w:jc w:val="center"/>
            </w:pPr>
            <w:r w:rsidRPr="00721965">
              <w:t>21.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46E4C44" w14:textId="77777777" w:rsidR="007565E0" w:rsidRPr="00721965" w:rsidRDefault="007565E0" w:rsidP="00B91938">
            <w:pPr>
              <w:jc w:val="center"/>
            </w:pPr>
            <w:r w:rsidRPr="00721965">
              <w:t>29.4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6708951" w14:textId="77777777" w:rsidR="007565E0" w:rsidRPr="00721965" w:rsidRDefault="007565E0" w:rsidP="00B91938">
            <w:pPr>
              <w:jc w:val="center"/>
            </w:pPr>
            <w:r w:rsidRPr="00721965">
              <w:t>23.73</w:t>
            </w:r>
          </w:p>
        </w:tc>
      </w:tr>
      <w:tr w:rsidR="0024747D" w:rsidRPr="0024747D" w14:paraId="40C09583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68AB9DA6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ACBE53D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B261946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19.7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FA44A2E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1.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CBE7F94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6.7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3314BCD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5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535B4D8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10.1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8676CE0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8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2C8C63C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1.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B69C52F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9.1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3BE90AB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92</w:t>
            </w:r>
          </w:p>
        </w:tc>
      </w:tr>
      <w:tr w:rsidR="007565E0" w:rsidRPr="004D1E31" w14:paraId="1448B58F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37348E91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64E318E" w14:textId="77777777" w:rsidR="007565E0" w:rsidRPr="00721965" w:rsidRDefault="007565E0" w:rsidP="00B91938">
            <w:pPr>
              <w:jc w:val="center"/>
            </w:pPr>
            <w:r w:rsidRPr="00721965">
              <w:t>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0D00F78" w14:textId="77777777" w:rsidR="007565E0" w:rsidRPr="00721965" w:rsidRDefault="007565E0" w:rsidP="00B91938">
            <w:pPr>
              <w:jc w:val="center"/>
            </w:pPr>
            <w:r w:rsidRPr="00721965">
              <w:t>19.7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8EE443D" w14:textId="77777777" w:rsidR="007565E0" w:rsidRPr="00721965" w:rsidRDefault="007565E0" w:rsidP="00B91938">
            <w:pPr>
              <w:jc w:val="center"/>
            </w:pPr>
            <w:r w:rsidRPr="00721965">
              <w:t>21.1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7BCA33D" w14:textId="77777777" w:rsidR="007565E0" w:rsidRPr="00721965" w:rsidRDefault="007565E0" w:rsidP="00B91938">
            <w:pPr>
              <w:jc w:val="center"/>
            </w:pPr>
            <w:r w:rsidRPr="00721965">
              <w:t>26.8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ACF3527" w14:textId="77777777" w:rsidR="007565E0" w:rsidRPr="00721965" w:rsidRDefault="007565E0" w:rsidP="00B91938">
            <w:pPr>
              <w:jc w:val="center"/>
            </w:pPr>
            <w:r w:rsidRPr="00721965">
              <w:t>23.9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A36D26A" w14:textId="77777777" w:rsidR="007565E0" w:rsidRPr="00721965" w:rsidRDefault="007565E0" w:rsidP="00B91938">
            <w:pPr>
              <w:jc w:val="center"/>
            </w:pPr>
            <w:r w:rsidRPr="00721965">
              <w:t>9.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432FDA8" w14:textId="77777777" w:rsidR="007565E0" w:rsidRPr="00721965" w:rsidRDefault="007565E0" w:rsidP="00B91938">
            <w:pPr>
              <w:jc w:val="center"/>
            </w:pPr>
            <w:r w:rsidRPr="00721965">
              <w:t>24.0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339E502" w14:textId="77777777" w:rsidR="007565E0" w:rsidRPr="00721965" w:rsidRDefault="007565E0" w:rsidP="00B91938">
            <w:pPr>
              <w:jc w:val="center"/>
            </w:pPr>
            <w:r w:rsidRPr="00721965">
              <w:t>21.9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F13426F" w14:textId="77777777" w:rsidR="007565E0" w:rsidRPr="00721965" w:rsidRDefault="007565E0" w:rsidP="00B91938">
            <w:pPr>
              <w:jc w:val="center"/>
            </w:pPr>
            <w:r w:rsidRPr="00721965">
              <w:t>29.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0E88BD2" w14:textId="77777777" w:rsidR="007565E0" w:rsidRPr="00721965" w:rsidRDefault="007565E0" w:rsidP="00B91938">
            <w:pPr>
              <w:jc w:val="center"/>
            </w:pPr>
            <w:r w:rsidRPr="00721965">
              <w:t>23.98</w:t>
            </w:r>
          </w:p>
        </w:tc>
      </w:tr>
      <w:tr w:rsidR="007565E0" w:rsidRPr="004D1E31" w14:paraId="7C726DD8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4469E041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CCCE505" w14:textId="77777777" w:rsidR="007565E0" w:rsidRPr="00721965" w:rsidRDefault="007565E0" w:rsidP="00B91938">
            <w:pPr>
              <w:jc w:val="center"/>
            </w:pPr>
            <w:r w:rsidRPr="00721965">
              <w:t>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B7ACEA0" w14:textId="77777777" w:rsidR="007565E0" w:rsidRPr="00721965" w:rsidRDefault="007565E0" w:rsidP="00B91938">
            <w:pPr>
              <w:jc w:val="center"/>
            </w:pPr>
            <w:r w:rsidRPr="00721965">
              <w:t>19.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155B9D9" w14:textId="77777777" w:rsidR="007565E0" w:rsidRPr="00721965" w:rsidRDefault="007565E0" w:rsidP="00B91938">
            <w:pPr>
              <w:jc w:val="center"/>
            </w:pPr>
            <w:r w:rsidRPr="00721965">
              <w:t>20.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0C79EFD" w14:textId="77777777" w:rsidR="007565E0" w:rsidRPr="00721965" w:rsidRDefault="007565E0" w:rsidP="00B91938">
            <w:pPr>
              <w:jc w:val="center"/>
            </w:pPr>
            <w:r w:rsidRPr="00721965">
              <w:t>26.5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52B0BA1" w14:textId="77777777" w:rsidR="007565E0" w:rsidRPr="00721965" w:rsidRDefault="007565E0" w:rsidP="00B91938">
            <w:pPr>
              <w:jc w:val="center"/>
            </w:pPr>
            <w:r w:rsidRPr="00721965">
              <w:t>23.4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F69F069" w14:textId="77777777" w:rsidR="007565E0" w:rsidRPr="00721965" w:rsidRDefault="007565E0" w:rsidP="00B91938">
            <w:pPr>
              <w:jc w:val="center"/>
            </w:pPr>
            <w:r w:rsidRPr="00721965">
              <w:t>9.9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E38CC94" w14:textId="77777777" w:rsidR="007565E0" w:rsidRPr="00721965" w:rsidRDefault="007565E0" w:rsidP="00B91938">
            <w:pPr>
              <w:jc w:val="center"/>
            </w:pPr>
            <w:r w:rsidRPr="00721965">
              <w:t>23.6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40D1AE9" w14:textId="77777777" w:rsidR="007565E0" w:rsidRPr="00721965" w:rsidRDefault="007565E0" w:rsidP="00B91938">
            <w:pPr>
              <w:jc w:val="center"/>
            </w:pPr>
            <w:r w:rsidRPr="00721965">
              <w:t>21.7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5CE51FC" w14:textId="77777777" w:rsidR="007565E0" w:rsidRPr="00721965" w:rsidRDefault="007565E0" w:rsidP="00B91938">
            <w:pPr>
              <w:jc w:val="center"/>
            </w:pPr>
            <w:r w:rsidRPr="00721965">
              <w:t>29.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72BF568" w14:textId="77777777" w:rsidR="007565E0" w:rsidRPr="00721965" w:rsidRDefault="007565E0" w:rsidP="00B91938">
            <w:pPr>
              <w:jc w:val="center"/>
            </w:pPr>
            <w:r w:rsidRPr="00721965">
              <w:t>23.66</w:t>
            </w:r>
          </w:p>
        </w:tc>
      </w:tr>
      <w:tr w:rsidR="007565E0" w:rsidRPr="004D1E31" w14:paraId="69E9F5ED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4CECFA38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A480ED6" w14:textId="77777777" w:rsidR="007565E0" w:rsidRPr="00721965" w:rsidRDefault="0024747D" w:rsidP="00B91938">
            <w:pPr>
              <w:jc w:val="center"/>
            </w:pPr>
            <w: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96DEF12" w14:textId="77777777" w:rsidR="007565E0" w:rsidRPr="00721965" w:rsidRDefault="007565E0" w:rsidP="00B91938">
            <w:pPr>
              <w:jc w:val="center"/>
            </w:pPr>
            <w:r w:rsidRPr="00721965">
              <w:t>19.3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97982BF" w14:textId="77777777" w:rsidR="007565E0" w:rsidRPr="00721965" w:rsidRDefault="007565E0" w:rsidP="00B91938">
            <w:pPr>
              <w:jc w:val="center"/>
            </w:pPr>
            <w:r w:rsidRPr="00721965">
              <w:t>20.7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599A0F2" w14:textId="77777777" w:rsidR="007565E0" w:rsidRPr="00721965" w:rsidRDefault="007565E0" w:rsidP="00B91938">
            <w:pPr>
              <w:jc w:val="center"/>
            </w:pPr>
            <w:r w:rsidRPr="00721965">
              <w:t>26.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1C0294C" w14:textId="77777777" w:rsidR="007565E0" w:rsidRPr="00721965" w:rsidRDefault="007565E0" w:rsidP="00B91938">
            <w:pPr>
              <w:jc w:val="center"/>
            </w:pPr>
            <w:r w:rsidRPr="00721965">
              <w:t>23.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3FD2A18" w14:textId="77777777" w:rsidR="007565E0" w:rsidRPr="00721965" w:rsidRDefault="007565E0" w:rsidP="00B91938">
            <w:pPr>
              <w:jc w:val="center"/>
            </w:pPr>
            <w:r w:rsidRPr="00721965">
              <w:t>9.7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2449A43" w14:textId="77777777" w:rsidR="007565E0" w:rsidRPr="00721965" w:rsidRDefault="007565E0" w:rsidP="00B91938">
            <w:pPr>
              <w:jc w:val="center"/>
            </w:pPr>
            <w:r w:rsidRPr="00721965">
              <w:t>23.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CDEB104" w14:textId="77777777" w:rsidR="007565E0" w:rsidRPr="00721965" w:rsidRDefault="007565E0" w:rsidP="00B91938">
            <w:pPr>
              <w:jc w:val="center"/>
            </w:pPr>
            <w:r w:rsidRPr="00721965">
              <w:t>21.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639B487" w14:textId="77777777" w:rsidR="007565E0" w:rsidRPr="00721965" w:rsidRDefault="007565E0" w:rsidP="00B91938">
            <w:pPr>
              <w:jc w:val="center"/>
            </w:pPr>
            <w:r w:rsidRPr="00721965">
              <w:t>28.8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ECF8339" w14:textId="77777777" w:rsidR="007565E0" w:rsidRPr="00721965" w:rsidRDefault="007565E0" w:rsidP="00B91938">
            <w:pPr>
              <w:jc w:val="center"/>
            </w:pPr>
            <w:r w:rsidRPr="00721965">
              <w:t>23.10</w:t>
            </w:r>
          </w:p>
        </w:tc>
      </w:tr>
      <w:tr w:rsidR="007565E0" w:rsidRPr="004D1E31" w14:paraId="3F7ACA6E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4F8C653B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81463FF" w14:textId="77777777" w:rsidR="007565E0" w:rsidRPr="00721965" w:rsidRDefault="0024747D" w:rsidP="00B91938">
            <w:pPr>
              <w:jc w:val="center"/>
            </w:pPr>
            <w:r>
              <w:t>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14D0621" w14:textId="77777777" w:rsidR="007565E0" w:rsidRPr="00721965" w:rsidRDefault="007565E0" w:rsidP="00B91938">
            <w:pPr>
              <w:jc w:val="center"/>
            </w:pPr>
            <w:r w:rsidRPr="00721965">
              <w:t>19.5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2F0E752" w14:textId="77777777" w:rsidR="007565E0" w:rsidRPr="00721965" w:rsidRDefault="007565E0" w:rsidP="00B91938">
            <w:pPr>
              <w:jc w:val="center"/>
            </w:pPr>
            <w:r w:rsidRPr="00721965">
              <w:t>20.9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EE70BA2" w14:textId="77777777" w:rsidR="007565E0" w:rsidRPr="00721965" w:rsidRDefault="007565E0" w:rsidP="00B91938">
            <w:pPr>
              <w:jc w:val="center"/>
            </w:pPr>
            <w:r w:rsidRPr="00721965">
              <w:t>26.7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0B60D55" w14:textId="77777777" w:rsidR="007565E0" w:rsidRPr="00721965" w:rsidRDefault="007565E0" w:rsidP="00B91938">
            <w:pPr>
              <w:jc w:val="center"/>
            </w:pPr>
            <w:r w:rsidRPr="00721965">
              <w:t>23.3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32A5AA8" w14:textId="77777777" w:rsidR="007565E0" w:rsidRPr="00721965" w:rsidRDefault="007565E0" w:rsidP="00B91938">
            <w:pPr>
              <w:jc w:val="center"/>
            </w:pPr>
            <w:r w:rsidRPr="00721965">
              <w:t>10.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E4C4A2" w14:textId="77777777" w:rsidR="007565E0" w:rsidRPr="00721965" w:rsidRDefault="007565E0" w:rsidP="00B91938">
            <w:pPr>
              <w:jc w:val="center"/>
            </w:pPr>
            <w:r w:rsidRPr="00721965">
              <w:t>23.1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5586060" w14:textId="77777777" w:rsidR="007565E0" w:rsidRPr="00721965" w:rsidRDefault="007565E0" w:rsidP="00B91938">
            <w:pPr>
              <w:jc w:val="center"/>
            </w:pPr>
            <w:r w:rsidRPr="00721965">
              <w:t>21.7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A7647CC" w14:textId="77777777" w:rsidR="007565E0" w:rsidRPr="00721965" w:rsidRDefault="007565E0" w:rsidP="00B91938">
            <w:pPr>
              <w:jc w:val="center"/>
            </w:pPr>
            <w:r w:rsidRPr="00721965">
              <w:t>29.3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6AD3FF2" w14:textId="77777777" w:rsidR="007565E0" w:rsidRPr="00721965" w:rsidRDefault="007565E0" w:rsidP="00B91938">
            <w:pPr>
              <w:jc w:val="center"/>
            </w:pPr>
            <w:r w:rsidRPr="00721965">
              <w:t>23.40</w:t>
            </w:r>
          </w:p>
        </w:tc>
      </w:tr>
      <w:tr w:rsidR="007565E0" w:rsidRPr="004D1E31" w14:paraId="7C4EF5CC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64B4BB8B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48BBEAF" w14:textId="77777777" w:rsidR="007565E0" w:rsidRPr="00721965" w:rsidRDefault="0024747D" w:rsidP="00B91938">
            <w:pPr>
              <w:jc w:val="center"/>
            </w:pPr>
            <w:r>
              <w:t>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01EE45E" w14:textId="77777777" w:rsidR="007565E0" w:rsidRPr="00721965" w:rsidRDefault="007565E0" w:rsidP="00B91938">
            <w:pPr>
              <w:jc w:val="center"/>
            </w:pPr>
            <w:r w:rsidRPr="00721965">
              <w:t>19.8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C2BA4BE" w14:textId="77777777" w:rsidR="007565E0" w:rsidRPr="00721965" w:rsidRDefault="007565E0" w:rsidP="00B91938">
            <w:pPr>
              <w:jc w:val="center"/>
            </w:pPr>
            <w:r w:rsidRPr="00721965">
              <w:t>20.8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15BE882" w14:textId="77777777" w:rsidR="007565E0" w:rsidRPr="00721965" w:rsidRDefault="007565E0" w:rsidP="00B91938">
            <w:pPr>
              <w:jc w:val="center"/>
            </w:pPr>
            <w:r w:rsidRPr="00721965">
              <w:t>26.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DF3C97F" w14:textId="77777777" w:rsidR="007565E0" w:rsidRPr="00721965" w:rsidRDefault="007565E0" w:rsidP="00B91938">
            <w:pPr>
              <w:jc w:val="center"/>
            </w:pPr>
            <w:r w:rsidRPr="00721965">
              <w:t>23.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C85FA28" w14:textId="77777777" w:rsidR="007565E0" w:rsidRPr="00721965" w:rsidRDefault="007565E0" w:rsidP="00B91938">
            <w:pPr>
              <w:jc w:val="center"/>
            </w:pPr>
            <w:r w:rsidRPr="00721965">
              <w:t>10.3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ADAB575" w14:textId="77777777" w:rsidR="007565E0" w:rsidRPr="00721965" w:rsidRDefault="007565E0" w:rsidP="00B91938">
            <w:pPr>
              <w:jc w:val="center"/>
            </w:pPr>
            <w:r w:rsidRPr="00721965">
              <w:t>23.6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3703D0B" w14:textId="77777777" w:rsidR="007565E0" w:rsidRPr="00721965" w:rsidRDefault="007565E0" w:rsidP="00B91938">
            <w:pPr>
              <w:jc w:val="center"/>
            </w:pPr>
            <w:r w:rsidRPr="00721965">
              <w:t>21.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3E2AC6E" w14:textId="77777777" w:rsidR="007565E0" w:rsidRPr="00721965" w:rsidRDefault="007565E0" w:rsidP="00B91938">
            <w:pPr>
              <w:jc w:val="center"/>
            </w:pPr>
            <w:r w:rsidRPr="00721965">
              <w:t>29.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9FDE535" w14:textId="77777777" w:rsidR="007565E0" w:rsidRPr="00721965" w:rsidRDefault="007565E0" w:rsidP="00B91938">
            <w:pPr>
              <w:jc w:val="center"/>
            </w:pPr>
            <w:r w:rsidRPr="00721965">
              <w:t>23.29</w:t>
            </w:r>
          </w:p>
        </w:tc>
      </w:tr>
      <w:tr w:rsidR="0024747D" w:rsidRPr="0024747D" w14:paraId="70AEBEF0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7C388140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EC3750E" w14:textId="77777777" w:rsidR="007565E0" w:rsidRPr="0024747D" w:rsidRDefault="0024747D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B6E56DA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19.3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306CEF2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0.8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73E0D62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7.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294188E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8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67EE304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9.9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CD7EBB8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2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27AAE76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1.6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783BCAF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9.0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3EA5AEB" w14:textId="77777777" w:rsidR="007565E0" w:rsidRPr="0024747D" w:rsidRDefault="007565E0" w:rsidP="00B91938">
            <w:pPr>
              <w:jc w:val="center"/>
              <w:rPr>
                <w:color w:val="FF0000"/>
              </w:rPr>
            </w:pPr>
            <w:r w:rsidRPr="0024747D">
              <w:rPr>
                <w:color w:val="FF0000"/>
              </w:rPr>
              <w:t>23.62</w:t>
            </w:r>
          </w:p>
        </w:tc>
      </w:tr>
      <w:tr w:rsidR="007565E0" w:rsidRPr="004D1E31" w14:paraId="19C80C14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7ADFE7A8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AC71C93" w14:textId="77777777" w:rsidR="007565E0" w:rsidRPr="00721965" w:rsidRDefault="0024747D" w:rsidP="00B91938">
            <w:pPr>
              <w:jc w:val="center"/>
            </w:pPr>
            <w:r>
              <w:t>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3A0400B" w14:textId="77777777" w:rsidR="007565E0" w:rsidRPr="00721965" w:rsidRDefault="007565E0" w:rsidP="00B91938">
            <w:pPr>
              <w:jc w:val="center"/>
            </w:pPr>
            <w:r w:rsidRPr="00721965">
              <w:t>19.2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5C5BD96" w14:textId="77777777" w:rsidR="007565E0" w:rsidRPr="00721965" w:rsidRDefault="007565E0" w:rsidP="00B91938">
            <w:pPr>
              <w:jc w:val="center"/>
            </w:pPr>
            <w:r w:rsidRPr="00721965">
              <w:t>20.8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E070A4B" w14:textId="77777777" w:rsidR="007565E0" w:rsidRPr="00721965" w:rsidRDefault="007565E0" w:rsidP="00B91938">
            <w:pPr>
              <w:jc w:val="center"/>
            </w:pPr>
            <w:r w:rsidRPr="00721965">
              <w:t>26.8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F22C12E" w14:textId="77777777" w:rsidR="007565E0" w:rsidRPr="00721965" w:rsidRDefault="007565E0" w:rsidP="00B91938">
            <w:pPr>
              <w:jc w:val="center"/>
            </w:pPr>
            <w:r w:rsidRPr="00721965">
              <w:t>23.8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359C4B2" w14:textId="77777777" w:rsidR="007565E0" w:rsidRPr="00721965" w:rsidRDefault="007565E0" w:rsidP="00B91938">
            <w:pPr>
              <w:jc w:val="center"/>
            </w:pPr>
            <w:r w:rsidRPr="00721965">
              <w:t>9.4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5DBC958" w14:textId="77777777" w:rsidR="007565E0" w:rsidRPr="00721965" w:rsidRDefault="007565E0" w:rsidP="00B91938">
            <w:pPr>
              <w:jc w:val="center"/>
            </w:pPr>
            <w:r w:rsidRPr="00721965">
              <w:t>23.3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BC7DEED" w14:textId="77777777" w:rsidR="007565E0" w:rsidRPr="00721965" w:rsidRDefault="007565E0" w:rsidP="00B91938">
            <w:pPr>
              <w:jc w:val="center"/>
            </w:pPr>
            <w:r w:rsidRPr="00721965">
              <w:t>21.6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DC01F83" w14:textId="77777777" w:rsidR="007565E0" w:rsidRPr="00721965" w:rsidRDefault="007565E0" w:rsidP="00B91938">
            <w:pPr>
              <w:jc w:val="center"/>
            </w:pPr>
            <w:r w:rsidRPr="00721965">
              <w:t>29.0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E85B044" w14:textId="77777777" w:rsidR="007565E0" w:rsidRPr="00721965" w:rsidRDefault="007565E0" w:rsidP="00B91938">
            <w:pPr>
              <w:jc w:val="center"/>
            </w:pPr>
            <w:r w:rsidRPr="00721965">
              <w:t>23.46</w:t>
            </w:r>
          </w:p>
        </w:tc>
      </w:tr>
      <w:tr w:rsidR="007565E0" w:rsidRPr="004D1E31" w14:paraId="0EAC6244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2A8419FB" w14:textId="77777777" w:rsidR="007565E0" w:rsidRPr="00721965" w:rsidRDefault="007565E0" w:rsidP="00B91938">
            <w:pPr>
              <w:jc w:val="center"/>
            </w:pPr>
            <w:r w:rsidRPr="00721965">
              <w:t>hSF02</w:t>
            </w:r>
          </w:p>
        </w:tc>
        <w:tc>
          <w:tcPr>
            <w:tcW w:w="799" w:type="dxa"/>
            <w:shd w:val="clear" w:color="auto" w:fill="auto"/>
            <w:noWrap/>
          </w:tcPr>
          <w:p w14:paraId="28E58D4C" w14:textId="77777777" w:rsidR="007565E0" w:rsidRPr="00721965" w:rsidRDefault="007565E0" w:rsidP="0024747D">
            <w:pPr>
              <w:jc w:val="center"/>
            </w:pPr>
            <w:r w:rsidRPr="00721965">
              <w:t>1</w:t>
            </w:r>
            <w:r w:rsidR="0024747D">
              <w:t>2</w:t>
            </w:r>
          </w:p>
        </w:tc>
        <w:tc>
          <w:tcPr>
            <w:tcW w:w="1240" w:type="dxa"/>
            <w:shd w:val="clear" w:color="auto" w:fill="auto"/>
            <w:noWrap/>
          </w:tcPr>
          <w:p w14:paraId="096A71A8" w14:textId="77777777" w:rsidR="007565E0" w:rsidRPr="00721965" w:rsidRDefault="007565E0" w:rsidP="00B91938">
            <w:pPr>
              <w:jc w:val="center"/>
            </w:pPr>
            <w:r w:rsidRPr="00721965">
              <w:t>19.78</w:t>
            </w:r>
          </w:p>
        </w:tc>
        <w:tc>
          <w:tcPr>
            <w:tcW w:w="1240" w:type="dxa"/>
            <w:shd w:val="clear" w:color="auto" w:fill="auto"/>
            <w:noWrap/>
          </w:tcPr>
          <w:p w14:paraId="5396F3BA" w14:textId="77777777" w:rsidR="007565E0" w:rsidRPr="00721965" w:rsidRDefault="007565E0" w:rsidP="00B91938">
            <w:pPr>
              <w:jc w:val="center"/>
            </w:pPr>
            <w:r w:rsidRPr="00721965">
              <w:t>21.01</w:t>
            </w:r>
          </w:p>
        </w:tc>
        <w:tc>
          <w:tcPr>
            <w:tcW w:w="1240" w:type="dxa"/>
            <w:shd w:val="clear" w:color="auto" w:fill="auto"/>
            <w:noWrap/>
          </w:tcPr>
          <w:p w14:paraId="6110FB2A" w14:textId="77777777" w:rsidR="007565E0" w:rsidRPr="00721965" w:rsidRDefault="007565E0" w:rsidP="00B91938">
            <w:pPr>
              <w:jc w:val="center"/>
            </w:pPr>
            <w:r w:rsidRPr="00721965">
              <w:t>26.71</w:t>
            </w:r>
          </w:p>
        </w:tc>
        <w:tc>
          <w:tcPr>
            <w:tcW w:w="1240" w:type="dxa"/>
            <w:shd w:val="clear" w:color="auto" w:fill="auto"/>
            <w:noWrap/>
          </w:tcPr>
          <w:p w14:paraId="638056DE" w14:textId="77777777" w:rsidR="007565E0" w:rsidRPr="00721965" w:rsidRDefault="007565E0" w:rsidP="00B91938">
            <w:pPr>
              <w:jc w:val="center"/>
            </w:pPr>
            <w:r w:rsidRPr="00721965">
              <w:t>24.07</w:t>
            </w:r>
          </w:p>
        </w:tc>
        <w:tc>
          <w:tcPr>
            <w:tcW w:w="1240" w:type="dxa"/>
            <w:shd w:val="clear" w:color="auto" w:fill="auto"/>
            <w:noWrap/>
          </w:tcPr>
          <w:p w14:paraId="4D916FF8" w14:textId="77777777" w:rsidR="007565E0" w:rsidRPr="00721965" w:rsidRDefault="007565E0" w:rsidP="00B91938">
            <w:pPr>
              <w:jc w:val="center"/>
            </w:pPr>
            <w:r w:rsidRPr="00721965">
              <w:t>10.64</w:t>
            </w:r>
          </w:p>
        </w:tc>
        <w:tc>
          <w:tcPr>
            <w:tcW w:w="1240" w:type="dxa"/>
            <w:shd w:val="clear" w:color="auto" w:fill="auto"/>
            <w:noWrap/>
          </w:tcPr>
          <w:p w14:paraId="5F815775" w14:textId="77777777" w:rsidR="007565E0" w:rsidRPr="00721965" w:rsidRDefault="007565E0" w:rsidP="00B91938">
            <w:pPr>
              <w:jc w:val="center"/>
            </w:pPr>
            <w:r w:rsidRPr="00721965">
              <w:t>24.43</w:t>
            </w:r>
          </w:p>
        </w:tc>
        <w:tc>
          <w:tcPr>
            <w:tcW w:w="1240" w:type="dxa"/>
            <w:shd w:val="clear" w:color="auto" w:fill="auto"/>
            <w:noWrap/>
          </w:tcPr>
          <w:p w14:paraId="0004FF98" w14:textId="77777777" w:rsidR="007565E0" w:rsidRPr="00721965" w:rsidRDefault="007565E0" w:rsidP="00B91938">
            <w:pPr>
              <w:jc w:val="center"/>
            </w:pPr>
            <w:r w:rsidRPr="00721965">
              <w:t>21.73</w:t>
            </w:r>
          </w:p>
        </w:tc>
        <w:tc>
          <w:tcPr>
            <w:tcW w:w="1240" w:type="dxa"/>
            <w:shd w:val="clear" w:color="auto" w:fill="auto"/>
            <w:noWrap/>
          </w:tcPr>
          <w:p w14:paraId="5ACE26C2" w14:textId="77777777" w:rsidR="007565E0" w:rsidRPr="00721965" w:rsidRDefault="007565E0" w:rsidP="00B91938">
            <w:pPr>
              <w:jc w:val="center"/>
            </w:pPr>
            <w:r w:rsidRPr="00721965">
              <w:t>28.88</w:t>
            </w:r>
          </w:p>
        </w:tc>
        <w:tc>
          <w:tcPr>
            <w:tcW w:w="1240" w:type="dxa"/>
            <w:shd w:val="clear" w:color="auto" w:fill="auto"/>
            <w:noWrap/>
          </w:tcPr>
          <w:p w14:paraId="31B1D7B1" w14:textId="77777777" w:rsidR="007565E0" w:rsidRPr="00721965" w:rsidRDefault="007565E0" w:rsidP="00B91938">
            <w:pPr>
              <w:jc w:val="center"/>
            </w:pPr>
            <w:r w:rsidRPr="00721965">
              <w:t>23.50</w:t>
            </w:r>
          </w:p>
        </w:tc>
      </w:tr>
      <w:tr w:rsidR="007565E0" w:rsidRPr="004D1E31" w14:paraId="5854CF5D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064290B1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42B57C70" w14:textId="77777777" w:rsidR="007565E0" w:rsidRPr="00721965" w:rsidRDefault="007565E0" w:rsidP="00B91938">
            <w:pPr>
              <w:jc w:val="center"/>
            </w:pPr>
            <w:r w:rsidRPr="00721965">
              <w:t>1</w:t>
            </w:r>
          </w:p>
        </w:tc>
        <w:tc>
          <w:tcPr>
            <w:tcW w:w="1240" w:type="dxa"/>
            <w:shd w:val="clear" w:color="auto" w:fill="auto"/>
            <w:noWrap/>
          </w:tcPr>
          <w:p w14:paraId="4773BFFC" w14:textId="77777777" w:rsidR="007565E0" w:rsidRPr="00721965" w:rsidRDefault="007565E0" w:rsidP="00B91938">
            <w:pPr>
              <w:jc w:val="center"/>
            </w:pPr>
            <w:r w:rsidRPr="00721965">
              <w:t>19.40</w:t>
            </w:r>
          </w:p>
        </w:tc>
        <w:tc>
          <w:tcPr>
            <w:tcW w:w="1240" w:type="dxa"/>
            <w:shd w:val="clear" w:color="auto" w:fill="auto"/>
            <w:noWrap/>
          </w:tcPr>
          <w:p w14:paraId="3E990495" w14:textId="77777777" w:rsidR="007565E0" w:rsidRPr="00721965" w:rsidRDefault="007565E0" w:rsidP="00B91938">
            <w:pPr>
              <w:jc w:val="center"/>
            </w:pPr>
            <w:r w:rsidRPr="00721965">
              <w:t>20.95</w:t>
            </w:r>
          </w:p>
        </w:tc>
        <w:tc>
          <w:tcPr>
            <w:tcW w:w="1240" w:type="dxa"/>
            <w:shd w:val="clear" w:color="auto" w:fill="auto"/>
            <w:noWrap/>
          </w:tcPr>
          <w:p w14:paraId="0F51A066" w14:textId="77777777" w:rsidR="007565E0" w:rsidRPr="00721965" w:rsidRDefault="007565E0" w:rsidP="00B91938">
            <w:pPr>
              <w:jc w:val="center"/>
            </w:pPr>
            <w:r w:rsidRPr="00721965">
              <w:t>26.36</w:t>
            </w:r>
          </w:p>
        </w:tc>
        <w:tc>
          <w:tcPr>
            <w:tcW w:w="1240" w:type="dxa"/>
            <w:shd w:val="clear" w:color="auto" w:fill="auto"/>
            <w:noWrap/>
          </w:tcPr>
          <w:p w14:paraId="49831B7B" w14:textId="77777777" w:rsidR="007565E0" w:rsidRPr="00721965" w:rsidRDefault="007565E0" w:rsidP="00B91938">
            <w:pPr>
              <w:jc w:val="center"/>
            </w:pPr>
            <w:r w:rsidRPr="00721965">
              <w:t>23.63</w:t>
            </w:r>
          </w:p>
        </w:tc>
        <w:tc>
          <w:tcPr>
            <w:tcW w:w="1240" w:type="dxa"/>
            <w:shd w:val="clear" w:color="auto" w:fill="auto"/>
            <w:noWrap/>
          </w:tcPr>
          <w:p w14:paraId="45C220E3" w14:textId="77777777" w:rsidR="007565E0" w:rsidRPr="00721965" w:rsidRDefault="007565E0" w:rsidP="00B91938">
            <w:pPr>
              <w:jc w:val="center"/>
            </w:pPr>
            <w:r w:rsidRPr="00721965">
              <w:t>10.13</w:t>
            </w:r>
          </w:p>
        </w:tc>
        <w:tc>
          <w:tcPr>
            <w:tcW w:w="1240" w:type="dxa"/>
            <w:shd w:val="clear" w:color="auto" w:fill="auto"/>
            <w:noWrap/>
          </w:tcPr>
          <w:p w14:paraId="43749130" w14:textId="77777777" w:rsidR="007565E0" w:rsidRPr="00721965" w:rsidRDefault="007565E0" w:rsidP="00B91938">
            <w:pPr>
              <w:jc w:val="center"/>
            </w:pPr>
            <w:r w:rsidRPr="00721965">
              <w:t>23.40</w:t>
            </w:r>
          </w:p>
        </w:tc>
        <w:tc>
          <w:tcPr>
            <w:tcW w:w="1240" w:type="dxa"/>
            <w:shd w:val="clear" w:color="auto" w:fill="auto"/>
            <w:noWrap/>
          </w:tcPr>
          <w:p w14:paraId="69F2A76A" w14:textId="77777777" w:rsidR="007565E0" w:rsidRPr="00721965" w:rsidRDefault="007565E0" w:rsidP="00B91938">
            <w:pPr>
              <w:jc w:val="center"/>
            </w:pPr>
            <w:r w:rsidRPr="00721965">
              <w:t>21.40</w:t>
            </w:r>
          </w:p>
        </w:tc>
        <w:tc>
          <w:tcPr>
            <w:tcW w:w="1240" w:type="dxa"/>
            <w:shd w:val="clear" w:color="auto" w:fill="auto"/>
            <w:noWrap/>
          </w:tcPr>
          <w:p w14:paraId="1D0D8A91" w14:textId="77777777" w:rsidR="007565E0" w:rsidRPr="00721965" w:rsidRDefault="007565E0" w:rsidP="00B91938">
            <w:pPr>
              <w:jc w:val="center"/>
            </w:pPr>
            <w:r w:rsidRPr="00721965">
              <w:t>29.00</w:t>
            </w:r>
          </w:p>
        </w:tc>
        <w:tc>
          <w:tcPr>
            <w:tcW w:w="1240" w:type="dxa"/>
            <w:shd w:val="clear" w:color="auto" w:fill="auto"/>
            <w:noWrap/>
          </w:tcPr>
          <w:p w14:paraId="2B899639" w14:textId="77777777" w:rsidR="007565E0" w:rsidRPr="00721965" w:rsidRDefault="007565E0" w:rsidP="00B91938">
            <w:pPr>
              <w:jc w:val="center"/>
            </w:pPr>
            <w:r w:rsidRPr="00721965">
              <w:t>23.79</w:t>
            </w:r>
          </w:p>
        </w:tc>
      </w:tr>
      <w:tr w:rsidR="007565E0" w:rsidRPr="004D1E31" w14:paraId="2C562771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48A407A3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57C5E4C9" w14:textId="77777777" w:rsidR="007565E0" w:rsidRPr="00721965" w:rsidRDefault="007565E0" w:rsidP="00B91938">
            <w:pPr>
              <w:jc w:val="center"/>
            </w:pPr>
            <w:r w:rsidRPr="00721965">
              <w:t>2</w:t>
            </w:r>
          </w:p>
        </w:tc>
        <w:tc>
          <w:tcPr>
            <w:tcW w:w="1240" w:type="dxa"/>
            <w:shd w:val="clear" w:color="auto" w:fill="auto"/>
            <w:noWrap/>
          </w:tcPr>
          <w:p w14:paraId="5DE6D46D" w14:textId="77777777" w:rsidR="007565E0" w:rsidRPr="00721965" w:rsidRDefault="007565E0" w:rsidP="00B91938">
            <w:pPr>
              <w:jc w:val="center"/>
            </w:pPr>
            <w:r w:rsidRPr="00721965">
              <w:t>19.09</w:t>
            </w:r>
          </w:p>
        </w:tc>
        <w:tc>
          <w:tcPr>
            <w:tcW w:w="1240" w:type="dxa"/>
            <w:shd w:val="clear" w:color="auto" w:fill="auto"/>
            <w:noWrap/>
          </w:tcPr>
          <w:p w14:paraId="7B703887" w14:textId="77777777" w:rsidR="007565E0" w:rsidRPr="00721965" w:rsidRDefault="007565E0" w:rsidP="00B91938">
            <w:pPr>
              <w:jc w:val="center"/>
            </w:pPr>
            <w:r w:rsidRPr="00721965">
              <w:t>20.97</w:t>
            </w:r>
          </w:p>
        </w:tc>
        <w:tc>
          <w:tcPr>
            <w:tcW w:w="1240" w:type="dxa"/>
            <w:shd w:val="clear" w:color="auto" w:fill="auto"/>
            <w:noWrap/>
          </w:tcPr>
          <w:p w14:paraId="1B359891" w14:textId="77777777" w:rsidR="007565E0" w:rsidRPr="00721965" w:rsidRDefault="007565E0" w:rsidP="00B91938">
            <w:pPr>
              <w:jc w:val="center"/>
            </w:pPr>
            <w:r w:rsidRPr="00721965">
              <w:t>26.16</w:t>
            </w:r>
          </w:p>
        </w:tc>
        <w:tc>
          <w:tcPr>
            <w:tcW w:w="1240" w:type="dxa"/>
            <w:shd w:val="clear" w:color="auto" w:fill="auto"/>
            <w:noWrap/>
          </w:tcPr>
          <w:p w14:paraId="722AC086" w14:textId="77777777" w:rsidR="007565E0" w:rsidRPr="00721965" w:rsidRDefault="007565E0" w:rsidP="00B91938">
            <w:pPr>
              <w:jc w:val="center"/>
            </w:pPr>
            <w:r w:rsidRPr="00721965">
              <w:t>23.38</w:t>
            </w:r>
          </w:p>
        </w:tc>
        <w:tc>
          <w:tcPr>
            <w:tcW w:w="1240" w:type="dxa"/>
            <w:shd w:val="clear" w:color="auto" w:fill="auto"/>
            <w:noWrap/>
          </w:tcPr>
          <w:p w14:paraId="6D28CA51" w14:textId="77777777" w:rsidR="007565E0" w:rsidRPr="00721965" w:rsidRDefault="007565E0" w:rsidP="00B91938">
            <w:pPr>
              <w:jc w:val="center"/>
            </w:pPr>
            <w:r w:rsidRPr="00721965">
              <w:t>9.44</w:t>
            </w:r>
          </w:p>
        </w:tc>
        <w:tc>
          <w:tcPr>
            <w:tcW w:w="1240" w:type="dxa"/>
            <w:shd w:val="clear" w:color="auto" w:fill="auto"/>
            <w:noWrap/>
          </w:tcPr>
          <w:p w14:paraId="50E66628" w14:textId="77777777" w:rsidR="007565E0" w:rsidRPr="00721965" w:rsidRDefault="007565E0" w:rsidP="00B91938">
            <w:pPr>
              <w:jc w:val="center"/>
            </w:pPr>
            <w:r w:rsidRPr="00721965">
              <w:t>23.22</w:t>
            </w:r>
          </w:p>
        </w:tc>
        <w:tc>
          <w:tcPr>
            <w:tcW w:w="1240" w:type="dxa"/>
            <w:shd w:val="clear" w:color="auto" w:fill="auto"/>
            <w:noWrap/>
          </w:tcPr>
          <w:p w14:paraId="31E9F98E" w14:textId="77777777" w:rsidR="007565E0" w:rsidRPr="00721965" w:rsidRDefault="007565E0" w:rsidP="00B91938">
            <w:pPr>
              <w:jc w:val="center"/>
            </w:pPr>
            <w:r w:rsidRPr="00721965">
              <w:t>21.46</w:t>
            </w:r>
          </w:p>
        </w:tc>
        <w:tc>
          <w:tcPr>
            <w:tcW w:w="1240" w:type="dxa"/>
            <w:shd w:val="clear" w:color="auto" w:fill="auto"/>
            <w:noWrap/>
          </w:tcPr>
          <w:p w14:paraId="78177B13" w14:textId="77777777" w:rsidR="007565E0" w:rsidRPr="00721965" w:rsidRDefault="007565E0" w:rsidP="00B91938">
            <w:pPr>
              <w:jc w:val="center"/>
            </w:pPr>
            <w:r w:rsidRPr="00721965">
              <w:t>28.99</w:t>
            </w:r>
          </w:p>
        </w:tc>
        <w:tc>
          <w:tcPr>
            <w:tcW w:w="1240" w:type="dxa"/>
            <w:shd w:val="clear" w:color="auto" w:fill="auto"/>
            <w:noWrap/>
          </w:tcPr>
          <w:p w14:paraId="37D97479" w14:textId="77777777" w:rsidR="007565E0" w:rsidRPr="00721965" w:rsidRDefault="007565E0" w:rsidP="00B91938">
            <w:pPr>
              <w:jc w:val="center"/>
            </w:pPr>
            <w:r w:rsidRPr="00721965">
              <w:t>23.74</w:t>
            </w:r>
          </w:p>
        </w:tc>
      </w:tr>
      <w:tr w:rsidR="007565E0" w:rsidRPr="004D1E31" w14:paraId="49A91D1B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0033D998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602F50E4" w14:textId="77777777" w:rsidR="007565E0" w:rsidRPr="00721965" w:rsidRDefault="007565E0" w:rsidP="00B91938">
            <w:pPr>
              <w:jc w:val="center"/>
            </w:pPr>
            <w:r w:rsidRPr="00721965">
              <w:t>3</w:t>
            </w:r>
          </w:p>
        </w:tc>
        <w:tc>
          <w:tcPr>
            <w:tcW w:w="1240" w:type="dxa"/>
            <w:shd w:val="clear" w:color="auto" w:fill="auto"/>
            <w:noWrap/>
          </w:tcPr>
          <w:p w14:paraId="123F2F45" w14:textId="77777777" w:rsidR="007565E0" w:rsidRPr="00721965" w:rsidRDefault="007565E0" w:rsidP="00B91938">
            <w:pPr>
              <w:jc w:val="center"/>
            </w:pPr>
            <w:r w:rsidRPr="00721965">
              <w:t>19.26</w:t>
            </w:r>
          </w:p>
        </w:tc>
        <w:tc>
          <w:tcPr>
            <w:tcW w:w="1240" w:type="dxa"/>
            <w:shd w:val="clear" w:color="auto" w:fill="auto"/>
            <w:noWrap/>
          </w:tcPr>
          <w:p w14:paraId="1D053645" w14:textId="77777777" w:rsidR="007565E0" w:rsidRPr="00721965" w:rsidRDefault="007565E0" w:rsidP="00B91938">
            <w:pPr>
              <w:jc w:val="center"/>
            </w:pPr>
            <w:r w:rsidRPr="00721965">
              <w:t>21.11</w:t>
            </w:r>
          </w:p>
        </w:tc>
        <w:tc>
          <w:tcPr>
            <w:tcW w:w="1240" w:type="dxa"/>
            <w:shd w:val="clear" w:color="auto" w:fill="auto"/>
            <w:noWrap/>
          </w:tcPr>
          <w:p w14:paraId="6BFFC47D" w14:textId="77777777" w:rsidR="007565E0" w:rsidRPr="00721965" w:rsidRDefault="007565E0" w:rsidP="00B91938">
            <w:pPr>
              <w:jc w:val="center"/>
            </w:pPr>
            <w:r w:rsidRPr="00721965">
              <w:t>26.26</w:t>
            </w:r>
          </w:p>
        </w:tc>
        <w:tc>
          <w:tcPr>
            <w:tcW w:w="1240" w:type="dxa"/>
            <w:shd w:val="clear" w:color="auto" w:fill="auto"/>
            <w:noWrap/>
          </w:tcPr>
          <w:p w14:paraId="4E21DDEE" w14:textId="77777777" w:rsidR="007565E0" w:rsidRPr="00721965" w:rsidRDefault="007565E0" w:rsidP="00B91938">
            <w:pPr>
              <w:jc w:val="center"/>
            </w:pPr>
            <w:r w:rsidRPr="00721965">
              <w:t>23.77</w:t>
            </w:r>
          </w:p>
        </w:tc>
        <w:tc>
          <w:tcPr>
            <w:tcW w:w="1240" w:type="dxa"/>
            <w:shd w:val="clear" w:color="auto" w:fill="auto"/>
            <w:noWrap/>
          </w:tcPr>
          <w:p w14:paraId="044BCA4F" w14:textId="77777777" w:rsidR="007565E0" w:rsidRPr="00721965" w:rsidRDefault="007565E0" w:rsidP="00B91938">
            <w:pPr>
              <w:jc w:val="center"/>
            </w:pPr>
            <w:r w:rsidRPr="00721965">
              <w:t>9.58</w:t>
            </w:r>
          </w:p>
        </w:tc>
        <w:tc>
          <w:tcPr>
            <w:tcW w:w="1240" w:type="dxa"/>
            <w:shd w:val="clear" w:color="auto" w:fill="auto"/>
            <w:noWrap/>
          </w:tcPr>
          <w:p w14:paraId="6A9CD9D1" w14:textId="77777777" w:rsidR="007565E0" w:rsidRPr="00721965" w:rsidRDefault="007565E0" w:rsidP="00B91938">
            <w:pPr>
              <w:jc w:val="center"/>
            </w:pPr>
            <w:r w:rsidRPr="00721965">
              <w:t>23.52</w:t>
            </w:r>
          </w:p>
        </w:tc>
        <w:tc>
          <w:tcPr>
            <w:tcW w:w="1240" w:type="dxa"/>
            <w:shd w:val="clear" w:color="auto" w:fill="auto"/>
            <w:noWrap/>
          </w:tcPr>
          <w:p w14:paraId="1E5D0BB5" w14:textId="77777777" w:rsidR="007565E0" w:rsidRPr="00721965" w:rsidRDefault="007565E0" w:rsidP="00B91938">
            <w:pPr>
              <w:jc w:val="center"/>
            </w:pPr>
            <w:r w:rsidRPr="00721965">
              <w:t>21.61</w:t>
            </w:r>
          </w:p>
        </w:tc>
        <w:tc>
          <w:tcPr>
            <w:tcW w:w="1240" w:type="dxa"/>
            <w:shd w:val="clear" w:color="auto" w:fill="auto"/>
            <w:noWrap/>
          </w:tcPr>
          <w:p w14:paraId="7296DDFE" w14:textId="77777777" w:rsidR="007565E0" w:rsidRPr="00721965" w:rsidRDefault="007565E0" w:rsidP="00B91938">
            <w:pPr>
              <w:jc w:val="center"/>
            </w:pPr>
            <w:r w:rsidRPr="00721965">
              <w:t>29.03</w:t>
            </w:r>
          </w:p>
        </w:tc>
        <w:tc>
          <w:tcPr>
            <w:tcW w:w="1240" w:type="dxa"/>
            <w:shd w:val="clear" w:color="auto" w:fill="auto"/>
            <w:noWrap/>
          </w:tcPr>
          <w:p w14:paraId="20CF3ECE" w14:textId="77777777" w:rsidR="007565E0" w:rsidRPr="00721965" w:rsidRDefault="007565E0" w:rsidP="00B91938">
            <w:pPr>
              <w:jc w:val="center"/>
            </w:pPr>
            <w:r w:rsidRPr="00721965">
              <w:t>23.91</w:t>
            </w:r>
          </w:p>
        </w:tc>
      </w:tr>
      <w:tr w:rsidR="007565E0" w:rsidRPr="004D1E31" w14:paraId="04242D23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77CE7E74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47D62CB0" w14:textId="77777777" w:rsidR="007565E0" w:rsidRPr="00721965" w:rsidRDefault="007565E0" w:rsidP="00B91938">
            <w:pPr>
              <w:jc w:val="center"/>
            </w:pPr>
            <w:r w:rsidRPr="00721965">
              <w:t>4</w:t>
            </w:r>
          </w:p>
        </w:tc>
        <w:tc>
          <w:tcPr>
            <w:tcW w:w="1240" w:type="dxa"/>
            <w:shd w:val="clear" w:color="auto" w:fill="auto"/>
            <w:noWrap/>
          </w:tcPr>
          <w:p w14:paraId="7E7D4236" w14:textId="77777777" w:rsidR="007565E0" w:rsidRPr="00721965" w:rsidRDefault="007565E0" w:rsidP="00B91938">
            <w:pPr>
              <w:jc w:val="center"/>
            </w:pPr>
            <w:r w:rsidRPr="00721965">
              <w:t>19.73</w:t>
            </w:r>
          </w:p>
        </w:tc>
        <w:tc>
          <w:tcPr>
            <w:tcW w:w="1240" w:type="dxa"/>
            <w:shd w:val="clear" w:color="auto" w:fill="auto"/>
            <w:noWrap/>
          </w:tcPr>
          <w:p w14:paraId="26620F80" w14:textId="77777777" w:rsidR="007565E0" w:rsidRPr="00721965" w:rsidRDefault="007565E0" w:rsidP="00B91938">
            <w:pPr>
              <w:jc w:val="center"/>
            </w:pPr>
            <w:r w:rsidRPr="00721965">
              <w:t>21.64</w:t>
            </w:r>
          </w:p>
        </w:tc>
        <w:tc>
          <w:tcPr>
            <w:tcW w:w="1240" w:type="dxa"/>
            <w:shd w:val="clear" w:color="auto" w:fill="auto"/>
            <w:noWrap/>
          </w:tcPr>
          <w:p w14:paraId="1AF95AF9" w14:textId="77777777" w:rsidR="007565E0" w:rsidRPr="00721965" w:rsidRDefault="007565E0" w:rsidP="00B91938">
            <w:pPr>
              <w:jc w:val="center"/>
            </w:pPr>
            <w:r w:rsidRPr="00721965">
              <w:t>26.82</w:t>
            </w:r>
          </w:p>
        </w:tc>
        <w:tc>
          <w:tcPr>
            <w:tcW w:w="1240" w:type="dxa"/>
            <w:shd w:val="clear" w:color="auto" w:fill="auto"/>
            <w:noWrap/>
          </w:tcPr>
          <w:p w14:paraId="6B23C225" w14:textId="77777777" w:rsidR="007565E0" w:rsidRPr="00721965" w:rsidRDefault="007565E0" w:rsidP="00B91938">
            <w:pPr>
              <w:jc w:val="center"/>
            </w:pPr>
            <w:r w:rsidRPr="00721965">
              <w:t>24.84</w:t>
            </w:r>
          </w:p>
        </w:tc>
        <w:tc>
          <w:tcPr>
            <w:tcW w:w="1240" w:type="dxa"/>
            <w:shd w:val="clear" w:color="auto" w:fill="auto"/>
            <w:noWrap/>
          </w:tcPr>
          <w:p w14:paraId="55DBEE6A" w14:textId="77777777" w:rsidR="007565E0" w:rsidRPr="00721965" w:rsidRDefault="007565E0" w:rsidP="00B91938">
            <w:pPr>
              <w:jc w:val="center"/>
            </w:pPr>
            <w:r w:rsidRPr="00721965">
              <w:t>9.70</w:t>
            </w:r>
          </w:p>
        </w:tc>
        <w:tc>
          <w:tcPr>
            <w:tcW w:w="1240" w:type="dxa"/>
            <w:shd w:val="clear" w:color="auto" w:fill="auto"/>
            <w:noWrap/>
          </w:tcPr>
          <w:p w14:paraId="715644C7" w14:textId="77777777" w:rsidR="007565E0" w:rsidRPr="00721965" w:rsidRDefault="007565E0" w:rsidP="00B91938">
            <w:pPr>
              <w:jc w:val="center"/>
            </w:pPr>
            <w:r w:rsidRPr="00721965">
              <w:t>23.67</w:t>
            </w:r>
          </w:p>
        </w:tc>
        <w:tc>
          <w:tcPr>
            <w:tcW w:w="1240" w:type="dxa"/>
            <w:shd w:val="clear" w:color="auto" w:fill="auto"/>
            <w:noWrap/>
          </w:tcPr>
          <w:p w14:paraId="15997231" w14:textId="77777777" w:rsidR="007565E0" w:rsidRPr="00721965" w:rsidRDefault="007565E0" w:rsidP="00B91938">
            <w:pPr>
              <w:jc w:val="center"/>
            </w:pPr>
            <w:r w:rsidRPr="00721965">
              <w:t>21.89</w:t>
            </w:r>
          </w:p>
        </w:tc>
        <w:tc>
          <w:tcPr>
            <w:tcW w:w="1240" w:type="dxa"/>
            <w:shd w:val="clear" w:color="auto" w:fill="auto"/>
            <w:noWrap/>
          </w:tcPr>
          <w:p w14:paraId="3ABE8ADB" w14:textId="77777777" w:rsidR="007565E0" w:rsidRPr="00721965" w:rsidRDefault="007565E0" w:rsidP="00B91938">
            <w:pPr>
              <w:jc w:val="center"/>
            </w:pPr>
            <w:r w:rsidRPr="00721965">
              <w:t>29.20</w:t>
            </w:r>
          </w:p>
        </w:tc>
        <w:tc>
          <w:tcPr>
            <w:tcW w:w="1240" w:type="dxa"/>
            <w:shd w:val="clear" w:color="auto" w:fill="auto"/>
            <w:noWrap/>
          </w:tcPr>
          <w:p w14:paraId="3AE1D138" w14:textId="77777777" w:rsidR="007565E0" w:rsidRPr="00721965" w:rsidRDefault="007565E0" w:rsidP="00B91938">
            <w:pPr>
              <w:jc w:val="center"/>
            </w:pPr>
            <w:r w:rsidRPr="00721965">
              <w:t>24.28</w:t>
            </w:r>
          </w:p>
        </w:tc>
      </w:tr>
      <w:tr w:rsidR="007565E0" w:rsidRPr="004D1E31" w14:paraId="540BAD47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7AE43861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2053E8F0" w14:textId="77777777" w:rsidR="007565E0" w:rsidRPr="00721965" w:rsidRDefault="007565E0" w:rsidP="00B91938">
            <w:pPr>
              <w:jc w:val="center"/>
            </w:pPr>
            <w:r w:rsidRPr="00721965">
              <w:t>5</w:t>
            </w:r>
          </w:p>
        </w:tc>
        <w:tc>
          <w:tcPr>
            <w:tcW w:w="1240" w:type="dxa"/>
            <w:shd w:val="clear" w:color="auto" w:fill="auto"/>
            <w:noWrap/>
          </w:tcPr>
          <w:p w14:paraId="4E1BF0DD" w14:textId="77777777" w:rsidR="007565E0" w:rsidRPr="00721965" w:rsidRDefault="007565E0" w:rsidP="00B91938">
            <w:pPr>
              <w:jc w:val="center"/>
            </w:pPr>
            <w:r w:rsidRPr="00721965">
              <w:t>19.58</w:t>
            </w:r>
          </w:p>
        </w:tc>
        <w:tc>
          <w:tcPr>
            <w:tcW w:w="1240" w:type="dxa"/>
            <w:shd w:val="clear" w:color="auto" w:fill="auto"/>
            <w:noWrap/>
          </w:tcPr>
          <w:p w14:paraId="20F43889" w14:textId="77777777" w:rsidR="007565E0" w:rsidRPr="00721965" w:rsidRDefault="007565E0" w:rsidP="00B91938">
            <w:pPr>
              <w:jc w:val="center"/>
            </w:pPr>
            <w:r w:rsidRPr="00721965">
              <w:t>21.37</w:t>
            </w:r>
          </w:p>
        </w:tc>
        <w:tc>
          <w:tcPr>
            <w:tcW w:w="1240" w:type="dxa"/>
            <w:shd w:val="clear" w:color="auto" w:fill="auto"/>
            <w:noWrap/>
          </w:tcPr>
          <w:p w14:paraId="5429A8F9" w14:textId="77777777" w:rsidR="007565E0" w:rsidRPr="00721965" w:rsidRDefault="007565E0" w:rsidP="00B91938">
            <w:pPr>
              <w:jc w:val="center"/>
            </w:pPr>
            <w:r w:rsidRPr="00721965">
              <w:t>26.89</w:t>
            </w:r>
          </w:p>
        </w:tc>
        <w:tc>
          <w:tcPr>
            <w:tcW w:w="1240" w:type="dxa"/>
            <w:shd w:val="clear" w:color="auto" w:fill="auto"/>
            <w:noWrap/>
          </w:tcPr>
          <w:p w14:paraId="5D44440D" w14:textId="77777777" w:rsidR="007565E0" w:rsidRPr="00721965" w:rsidRDefault="007565E0" w:rsidP="00B91938">
            <w:pPr>
              <w:jc w:val="center"/>
            </w:pPr>
            <w:r w:rsidRPr="00721965">
              <w:t>23.92</w:t>
            </w:r>
          </w:p>
        </w:tc>
        <w:tc>
          <w:tcPr>
            <w:tcW w:w="1240" w:type="dxa"/>
            <w:shd w:val="clear" w:color="auto" w:fill="auto"/>
            <w:noWrap/>
          </w:tcPr>
          <w:p w14:paraId="1EF3A0A2" w14:textId="77777777" w:rsidR="007565E0" w:rsidRPr="00721965" w:rsidRDefault="007565E0" w:rsidP="00B91938">
            <w:pPr>
              <w:jc w:val="center"/>
            </w:pPr>
            <w:r w:rsidRPr="00721965">
              <w:t>9.88</w:t>
            </w:r>
          </w:p>
        </w:tc>
        <w:tc>
          <w:tcPr>
            <w:tcW w:w="1240" w:type="dxa"/>
            <w:shd w:val="clear" w:color="auto" w:fill="auto"/>
            <w:noWrap/>
          </w:tcPr>
          <w:p w14:paraId="03662EA3" w14:textId="77777777" w:rsidR="007565E0" w:rsidRPr="00721965" w:rsidRDefault="007565E0" w:rsidP="00B91938">
            <w:pPr>
              <w:jc w:val="center"/>
            </w:pPr>
            <w:r w:rsidRPr="00721965">
              <w:t>23.69</w:t>
            </w:r>
          </w:p>
        </w:tc>
        <w:tc>
          <w:tcPr>
            <w:tcW w:w="1240" w:type="dxa"/>
            <w:shd w:val="clear" w:color="auto" w:fill="auto"/>
            <w:noWrap/>
          </w:tcPr>
          <w:p w14:paraId="0217D725" w14:textId="77777777" w:rsidR="007565E0" w:rsidRPr="00721965" w:rsidRDefault="007565E0" w:rsidP="00B91938">
            <w:pPr>
              <w:jc w:val="center"/>
            </w:pPr>
            <w:r w:rsidRPr="00721965">
              <w:t>21.56</w:t>
            </w:r>
          </w:p>
        </w:tc>
        <w:tc>
          <w:tcPr>
            <w:tcW w:w="1240" w:type="dxa"/>
            <w:shd w:val="clear" w:color="auto" w:fill="auto"/>
            <w:noWrap/>
          </w:tcPr>
          <w:p w14:paraId="67A55532" w14:textId="77777777" w:rsidR="007565E0" w:rsidRPr="00721965" w:rsidRDefault="007565E0" w:rsidP="00B91938">
            <w:pPr>
              <w:jc w:val="center"/>
            </w:pPr>
            <w:r w:rsidRPr="00721965">
              <w:t>29.12</w:t>
            </w:r>
          </w:p>
        </w:tc>
        <w:tc>
          <w:tcPr>
            <w:tcW w:w="1240" w:type="dxa"/>
            <w:shd w:val="clear" w:color="auto" w:fill="auto"/>
            <w:noWrap/>
          </w:tcPr>
          <w:p w14:paraId="4CC24631" w14:textId="77777777" w:rsidR="007565E0" w:rsidRPr="00721965" w:rsidRDefault="007565E0" w:rsidP="00B91938">
            <w:pPr>
              <w:jc w:val="center"/>
            </w:pPr>
            <w:r w:rsidRPr="00721965">
              <w:t>23.99</w:t>
            </w:r>
          </w:p>
        </w:tc>
      </w:tr>
      <w:tr w:rsidR="007565E0" w:rsidRPr="004D1E31" w14:paraId="72801570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5F0350B6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D3C40BE" w14:textId="77777777" w:rsidR="007565E0" w:rsidRPr="00721965" w:rsidRDefault="007565E0" w:rsidP="00B91938">
            <w:pPr>
              <w:jc w:val="center"/>
            </w:pPr>
            <w:r w:rsidRPr="00721965">
              <w:t>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B8C7EB5" w14:textId="77777777" w:rsidR="007565E0" w:rsidRPr="00721965" w:rsidRDefault="007565E0" w:rsidP="00B91938">
            <w:pPr>
              <w:jc w:val="center"/>
            </w:pPr>
            <w:r w:rsidRPr="00721965">
              <w:t>19.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7E5BCBF" w14:textId="77777777" w:rsidR="007565E0" w:rsidRPr="00721965" w:rsidRDefault="007565E0" w:rsidP="00B91938">
            <w:pPr>
              <w:jc w:val="center"/>
            </w:pPr>
            <w:r w:rsidRPr="00721965">
              <w:t>20.5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386C0CE" w14:textId="77777777" w:rsidR="007565E0" w:rsidRPr="00721965" w:rsidRDefault="007565E0" w:rsidP="00B91938">
            <w:pPr>
              <w:jc w:val="center"/>
            </w:pPr>
            <w:r w:rsidRPr="00721965">
              <w:t>26.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39F7B5F" w14:textId="77777777" w:rsidR="007565E0" w:rsidRPr="00721965" w:rsidRDefault="007565E0" w:rsidP="00B91938">
            <w:pPr>
              <w:jc w:val="center"/>
            </w:pPr>
            <w:r w:rsidRPr="00721965">
              <w:t>22.9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84CD1DD" w14:textId="77777777" w:rsidR="007565E0" w:rsidRPr="00721965" w:rsidRDefault="007565E0" w:rsidP="00B91938">
            <w:pPr>
              <w:jc w:val="center"/>
            </w:pPr>
            <w:r w:rsidRPr="00721965">
              <w:t>8.9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61BE9EB" w14:textId="77777777" w:rsidR="007565E0" w:rsidRPr="00721965" w:rsidRDefault="007565E0" w:rsidP="00B91938">
            <w:pPr>
              <w:jc w:val="center"/>
            </w:pPr>
            <w:r w:rsidRPr="00721965">
              <w:t>23.1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7E9C605" w14:textId="77777777" w:rsidR="007565E0" w:rsidRPr="00721965" w:rsidRDefault="007565E0" w:rsidP="00B91938">
            <w:pPr>
              <w:jc w:val="center"/>
            </w:pPr>
            <w:r w:rsidRPr="00721965">
              <w:t>21.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E5E8C01" w14:textId="77777777" w:rsidR="007565E0" w:rsidRPr="00721965" w:rsidRDefault="007565E0" w:rsidP="00B91938">
            <w:pPr>
              <w:jc w:val="center"/>
            </w:pPr>
            <w:r w:rsidRPr="00721965">
              <w:t>28.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C2DC234" w14:textId="77777777" w:rsidR="007565E0" w:rsidRPr="00721965" w:rsidRDefault="007565E0" w:rsidP="00B91938">
            <w:pPr>
              <w:jc w:val="center"/>
            </w:pPr>
            <w:r w:rsidRPr="00721965">
              <w:t>23.54</w:t>
            </w:r>
          </w:p>
        </w:tc>
      </w:tr>
      <w:tr w:rsidR="00470C56" w:rsidRPr="00470C56" w14:paraId="69572A2C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36C34DA5" w14:textId="77777777" w:rsidR="007565E0" w:rsidRPr="00470C56" w:rsidRDefault="007565E0" w:rsidP="00B91938">
            <w:pPr>
              <w:jc w:val="center"/>
            </w:pPr>
            <w:r w:rsidRPr="00470C56"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D867267" w14:textId="77777777" w:rsidR="007565E0" w:rsidRPr="00470C56" w:rsidRDefault="0024747D" w:rsidP="00B91938">
            <w:pPr>
              <w:jc w:val="center"/>
            </w:pPr>
            <w:r w:rsidRPr="00470C56"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9DFD3DA" w14:textId="77777777" w:rsidR="007565E0" w:rsidRPr="00470C56" w:rsidRDefault="007565E0" w:rsidP="00B91938">
            <w:pPr>
              <w:jc w:val="center"/>
            </w:pPr>
            <w:r w:rsidRPr="00470C56">
              <w:t>19.1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ACF248C" w14:textId="77777777" w:rsidR="007565E0" w:rsidRPr="00470C56" w:rsidRDefault="007565E0" w:rsidP="00B91938">
            <w:pPr>
              <w:jc w:val="center"/>
            </w:pPr>
            <w:r w:rsidRPr="00470C56">
              <w:t>20.7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7B9B3E0" w14:textId="77777777" w:rsidR="007565E0" w:rsidRPr="00470C56" w:rsidRDefault="007565E0" w:rsidP="00B91938">
            <w:pPr>
              <w:jc w:val="center"/>
            </w:pPr>
            <w:r w:rsidRPr="00470C56">
              <w:t>26.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3667E0" w14:textId="77777777" w:rsidR="007565E0" w:rsidRPr="00470C56" w:rsidRDefault="007565E0" w:rsidP="00B91938">
            <w:pPr>
              <w:jc w:val="center"/>
            </w:pPr>
            <w:r w:rsidRPr="00470C56">
              <w:t>23.3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43BCB80" w14:textId="77777777" w:rsidR="007565E0" w:rsidRPr="00470C56" w:rsidRDefault="007565E0" w:rsidP="00B91938">
            <w:pPr>
              <w:jc w:val="center"/>
            </w:pPr>
            <w:r w:rsidRPr="00470C56">
              <w:t>9.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4FAC026" w14:textId="77777777" w:rsidR="007565E0" w:rsidRPr="00470C56" w:rsidRDefault="007565E0" w:rsidP="00B91938">
            <w:pPr>
              <w:jc w:val="center"/>
            </w:pPr>
            <w:r w:rsidRPr="00470C56">
              <w:t>23.2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2AA32B1" w14:textId="77777777" w:rsidR="007565E0" w:rsidRPr="00470C56" w:rsidRDefault="007565E0" w:rsidP="00B91938">
            <w:pPr>
              <w:jc w:val="center"/>
            </w:pPr>
            <w:r w:rsidRPr="00470C56">
              <w:t>21.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66795AF" w14:textId="77777777" w:rsidR="007565E0" w:rsidRPr="00470C56" w:rsidRDefault="007565E0" w:rsidP="00B91938">
            <w:pPr>
              <w:jc w:val="center"/>
            </w:pPr>
            <w:r w:rsidRPr="00470C56">
              <w:t>28.8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EE604E8" w14:textId="77777777" w:rsidR="007565E0" w:rsidRPr="00470C56" w:rsidRDefault="007565E0" w:rsidP="00B91938">
            <w:pPr>
              <w:jc w:val="center"/>
            </w:pPr>
            <w:r w:rsidRPr="00470C56">
              <w:t>23.17</w:t>
            </w:r>
          </w:p>
        </w:tc>
      </w:tr>
      <w:tr w:rsidR="007565E0" w:rsidRPr="004D1E31" w14:paraId="3E5F8582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4FF9B76B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9FE711E" w14:textId="77777777" w:rsidR="007565E0" w:rsidRPr="00721965" w:rsidRDefault="0024747D" w:rsidP="00B91938">
            <w:pPr>
              <w:jc w:val="center"/>
            </w:pPr>
            <w:r>
              <w:t>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1465F4A" w14:textId="77777777" w:rsidR="007565E0" w:rsidRPr="00721965" w:rsidRDefault="007565E0" w:rsidP="00B91938">
            <w:pPr>
              <w:jc w:val="center"/>
            </w:pPr>
            <w:r w:rsidRPr="00721965">
              <w:t>19.6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3C2A075" w14:textId="77777777" w:rsidR="007565E0" w:rsidRPr="00721965" w:rsidRDefault="007565E0" w:rsidP="00B91938">
            <w:pPr>
              <w:jc w:val="center"/>
            </w:pPr>
            <w:r w:rsidRPr="00721965">
              <w:t>21.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C9264AC" w14:textId="77777777" w:rsidR="007565E0" w:rsidRPr="00721965" w:rsidRDefault="007565E0" w:rsidP="00B91938">
            <w:pPr>
              <w:jc w:val="center"/>
            </w:pPr>
            <w:r w:rsidRPr="00721965">
              <w:t>26.5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72CEEDB" w14:textId="77777777" w:rsidR="007565E0" w:rsidRPr="00721965" w:rsidRDefault="007565E0" w:rsidP="00B91938">
            <w:pPr>
              <w:jc w:val="center"/>
            </w:pPr>
            <w:r w:rsidRPr="00721965">
              <w:t>23.4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1D40F45" w14:textId="77777777" w:rsidR="007565E0" w:rsidRPr="00721965" w:rsidRDefault="007565E0" w:rsidP="00B91938">
            <w:pPr>
              <w:jc w:val="center"/>
            </w:pPr>
            <w:r w:rsidRPr="00721965">
              <w:t>9.6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F5A7706" w14:textId="77777777" w:rsidR="007565E0" w:rsidRPr="00721965" w:rsidRDefault="007565E0" w:rsidP="00B91938">
            <w:pPr>
              <w:jc w:val="center"/>
            </w:pPr>
            <w:r w:rsidRPr="00721965">
              <w:t>23.6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C94FA6D" w14:textId="77777777" w:rsidR="007565E0" w:rsidRPr="00721965" w:rsidRDefault="007565E0" w:rsidP="00B91938">
            <w:pPr>
              <w:jc w:val="center"/>
            </w:pPr>
            <w:r w:rsidRPr="00721965">
              <w:t>21.7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A57D887" w14:textId="77777777" w:rsidR="007565E0" w:rsidRPr="00721965" w:rsidRDefault="007565E0" w:rsidP="00B91938">
            <w:pPr>
              <w:jc w:val="center"/>
            </w:pPr>
            <w:r w:rsidRPr="00721965">
              <w:t>28.9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71A7DF9" w14:textId="77777777" w:rsidR="007565E0" w:rsidRPr="00721965" w:rsidRDefault="007565E0" w:rsidP="00B91938">
            <w:pPr>
              <w:jc w:val="center"/>
            </w:pPr>
            <w:r w:rsidRPr="00721965">
              <w:t>23.32</w:t>
            </w:r>
          </w:p>
        </w:tc>
      </w:tr>
      <w:tr w:rsidR="007565E0" w:rsidRPr="004D1E31" w14:paraId="7F120671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7191B413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DB633A9" w14:textId="77777777" w:rsidR="007565E0" w:rsidRPr="00721965" w:rsidRDefault="0024747D" w:rsidP="00B91938">
            <w:pPr>
              <w:jc w:val="center"/>
            </w:pPr>
            <w:r>
              <w:t>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1E8D6DA" w14:textId="77777777" w:rsidR="007565E0" w:rsidRPr="00721965" w:rsidRDefault="007565E0" w:rsidP="00B91938">
            <w:pPr>
              <w:jc w:val="center"/>
            </w:pPr>
            <w:r w:rsidRPr="00721965">
              <w:t>19.4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C8737CB" w14:textId="77777777" w:rsidR="007565E0" w:rsidRPr="00721965" w:rsidRDefault="007565E0" w:rsidP="00B91938">
            <w:pPr>
              <w:jc w:val="center"/>
            </w:pPr>
            <w:r w:rsidRPr="00721965">
              <w:t>20.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A745558" w14:textId="77777777" w:rsidR="007565E0" w:rsidRPr="00721965" w:rsidRDefault="007565E0" w:rsidP="00B91938">
            <w:pPr>
              <w:jc w:val="center"/>
            </w:pPr>
            <w:r w:rsidRPr="00721965">
              <w:t>26.1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BFAC856" w14:textId="77777777" w:rsidR="007565E0" w:rsidRPr="00721965" w:rsidRDefault="007565E0" w:rsidP="00B91938">
            <w:pPr>
              <w:jc w:val="center"/>
            </w:pPr>
            <w:r w:rsidRPr="00721965">
              <w:t>23.1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EE4945C" w14:textId="77777777" w:rsidR="007565E0" w:rsidRPr="00721965" w:rsidRDefault="007565E0" w:rsidP="00B91938">
            <w:pPr>
              <w:jc w:val="center"/>
            </w:pPr>
            <w:r w:rsidRPr="00721965">
              <w:t>9.4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21C76DA" w14:textId="77777777" w:rsidR="007565E0" w:rsidRPr="00721965" w:rsidRDefault="007565E0" w:rsidP="00B91938">
            <w:pPr>
              <w:jc w:val="center"/>
            </w:pPr>
            <w:r w:rsidRPr="00721965">
              <w:t>23.2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9082C1D" w14:textId="77777777" w:rsidR="007565E0" w:rsidRPr="00721965" w:rsidRDefault="007565E0" w:rsidP="00B91938">
            <w:pPr>
              <w:jc w:val="center"/>
            </w:pPr>
            <w:r w:rsidRPr="00721965">
              <w:t>21.4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99120BD" w14:textId="77777777" w:rsidR="007565E0" w:rsidRPr="00721965" w:rsidRDefault="007565E0" w:rsidP="00B91938">
            <w:pPr>
              <w:jc w:val="center"/>
            </w:pPr>
            <w:r w:rsidRPr="00721965">
              <w:t>28.5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FA1D915" w14:textId="77777777" w:rsidR="007565E0" w:rsidRPr="00721965" w:rsidRDefault="007565E0" w:rsidP="00B91938">
            <w:pPr>
              <w:jc w:val="center"/>
            </w:pPr>
            <w:r w:rsidRPr="00721965">
              <w:t>22.96</w:t>
            </w:r>
          </w:p>
        </w:tc>
      </w:tr>
      <w:tr w:rsidR="007565E0" w:rsidRPr="004D1E31" w14:paraId="56CEA410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718E1B27" w14:textId="77777777" w:rsidR="007565E0" w:rsidRPr="00721965" w:rsidRDefault="007565E0" w:rsidP="00B91938">
            <w:pPr>
              <w:jc w:val="center"/>
            </w:pPr>
            <w:r w:rsidRPr="00721965"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3B49BFA" w14:textId="77777777" w:rsidR="007565E0" w:rsidRPr="00721965" w:rsidRDefault="0024747D" w:rsidP="00B91938">
            <w:pPr>
              <w:jc w:val="center"/>
            </w:pPr>
            <w:r>
              <w:t>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2D0CCEA" w14:textId="77777777" w:rsidR="007565E0" w:rsidRPr="00721965" w:rsidRDefault="007565E0" w:rsidP="00B91938">
            <w:pPr>
              <w:jc w:val="center"/>
            </w:pPr>
            <w:r w:rsidRPr="00721965">
              <w:t>19.0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F521A07" w14:textId="77777777" w:rsidR="007565E0" w:rsidRPr="00721965" w:rsidRDefault="007565E0" w:rsidP="00B91938">
            <w:pPr>
              <w:jc w:val="center"/>
            </w:pPr>
            <w:r w:rsidRPr="00721965">
              <w:t>20.8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BBD6379" w14:textId="77777777" w:rsidR="007565E0" w:rsidRPr="00721965" w:rsidRDefault="007565E0" w:rsidP="00B91938">
            <w:pPr>
              <w:jc w:val="center"/>
            </w:pPr>
            <w:r w:rsidRPr="00721965">
              <w:t>26.4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B9DE622" w14:textId="77777777" w:rsidR="007565E0" w:rsidRPr="00721965" w:rsidRDefault="007565E0" w:rsidP="00B91938">
            <w:pPr>
              <w:jc w:val="center"/>
            </w:pPr>
            <w:r w:rsidRPr="00721965">
              <w:t>23.5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39283A4" w14:textId="77777777" w:rsidR="007565E0" w:rsidRPr="00721965" w:rsidRDefault="007565E0" w:rsidP="00B91938">
            <w:pPr>
              <w:jc w:val="center"/>
            </w:pPr>
            <w:r w:rsidRPr="00721965">
              <w:t>9.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6D0E387" w14:textId="77777777" w:rsidR="007565E0" w:rsidRPr="00721965" w:rsidRDefault="007565E0" w:rsidP="00B91938">
            <w:pPr>
              <w:jc w:val="center"/>
            </w:pPr>
            <w:r w:rsidRPr="00721965">
              <w:t>23.3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6B56751" w14:textId="77777777" w:rsidR="007565E0" w:rsidRPr="00721965" w:rsidRDefault="007565E0" w:rsidP="00B91938">
            <w:pPr>
              <w:jc w:val="center"/>
            </w:pPr>
            <w:r w:rsidRPr="00721965">
              <w:t>21.2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8496DE2" w14:textId="77777777" w:rsidR="007565E0" w:rsidRPr="00721965" w:rsidRDefault="007565E0" w:rsidP="00B91938">
            <w:pPr>
              <w:jc w:val="center"/>
            </w:pPr>
            <w:r w:rsidRPr="00721965">
              <w:t>28.6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40960AC" w14:textId="77777777" w:rsidR="007565E0" w:rsidRPr="00721965" w:rsidRDefault="007565E0" w:rsidP="00B91938">
            <w:pPr>
              <w:jc w:val="center"/>
            </w:pPr>
            <w:r w:rsidRPr="00721965">
              <w:t>23.11</w:t>
            </w:r>
          </w:p>
        </w:tc>
      </w:tr>
      <w:tr w:rsidR="009516E5" w:rsidRPr="009516E5" w14:paraId="4C643DB8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  <w:hideMark/>
          </w:tcPr>
          <w:p w14:paraId="5078E423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hSF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8D4E2E3" w14:textId="77777777" w:rsidR="007565E0" w:rsidRPr="009516E5" w:rsidRDefault="0024747D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A1105F1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19.0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6A1DC278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0.9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2BA6038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6.7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30A0A08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3.7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32F858A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9.1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122AE30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3.2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3A8143FA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1.2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C19A4D1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8.8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ED494FB" w14:textId="77777777" w:rsidR="007565E0" w:rsidRPr="009516E5" w:rsidRDefault="007565E0" w:rsidP="00B91938">
            <w:pPr>
              <w:jc w:val="center"/>
              <w:rPr>
                <w:color w:val="FF0000"/>
              </w:rPr>
            </w:pPr>
            <w:r w:rsidRPr="009516E5">
              <w:rPr>
                <w:color w:val="FF0000"/>
              </w:rPr>
              <w:t>23.34</w:t>
            </w:r>
          </w:p>
        </w:tc>
      </w:tr>
      <w:tr w:rsidR="0024747D" w:rsidRPr="004D1E31" w14:paraId="06A94EA2" w14:textId="77777777" w:rsidTr="00CA5BE9">
        <w:trPr>
          <w:trHeight w:hRule="exact" w:val="284"/>
        </w:trPr>
        <w:tc>
          <w:tcPr>
            <w:tcW w:w="1716" w:type="dxa"/>
            <w:shd w:val="clear" w:color="auto" w:fill="auto"/>
            <w:noWrap/>
          </w:tcPr>
          <w:p w14:paraId="3CA0A232" w14:textId="77777777" w:rsidR="0024747D" w:rsidRPr="00674B0F" w:rsidRDefault="0024747D" w:rsidP="0024747D">
            <w:pPr>
              <w:jc w:val="center"/>
            </w:pPr>
            <w:r w:rsidRPr="00674B0F">
              <w:t>hSF06</w:t>
            </w:r>
          </w:p>
        </w:tc>
        <w:tc>
          <w:tcPr>
            <w:tcW w:w="799" w:type="dxa"/>
            <w:shd w:val="clear" w:color="auto" w:fill="auto"/>
            <w:noWrap/>
          </w:tcPr>
          <w:p w14:paraId="797B36A5" w14:textId="77777777" w:rsidR="0024747D" w:rsidRPr="00674B0F" w:rsidRDefault="0024747D" w:rsidP="0024747D">
            <w:pPr>
              <w:jc w:val="center"/>
            </w:pPr>
            <w:r>
              <w:t>12</w:t>
            </w:r>
          </w:p>
        </w:tc>
        <w:tc>
          <w:tcPr>
            <w:tcW w:w="1240" w:type="dxa"/>
            <w:shd w:val="clear" w:color="auto" w:fill="auto"/>
            <w:noWrap/>
          </w:tcPr>
          <w:p w14:paraId="06EC5A05" w14:textId="77777777" w:rsidR="0024747D" w:rsidRPr="00674B0F" w:rsidRDefault="0024747D" w:rsidP="0024747D">
            <w:pPr>
              <w:jc w:val="center"/>
            </w:pPr>
            <w:r w:rsidRPr="00674B0F">
              <w:t>19.15</w:t>
            </w:r>
          </w:p>
        </w:tc>
        <w:tc>
          <w:tcPr>
            <w:tcW w:w="1240" w:type="dxa"/>
            <w:shd w:val="clear" w:color="auto" w:fill="auto"/>
            <w:noWrap/>
          </w:tcPr>
          <w:p w14:paraId="344631E2" w14:textId="77777777" w:rsidR="0024747D" w:rsidRPr="00674B0F" w:rsidRDefault="0024747D" w:rsidP="0024747D">
            <w:pPr>
              <w:jc w:val="center"/>
            </w:pPr>
            <w:r w:rsidRPr="00674B0F">
              <w:t>20.90</w:t>
            </w:r>
          </w:p>
        </w:tc>
        <w:tc>
          <w:tcPr>
            <w:tcW w:w="1240" w:type="dxa"/>
            <w:shd w:val="clear" w:color="auto" w:fill="auto"/>
            <w:noWrap/>
          </w:tcPr>
          <w:p w14:paraId="03F46A32" w14:textId="77777777" w:rsidR="0024747D" w:rsidRPr="00674B0F" w:rsidRDefault="0024747D" w:rsidP="0024747D">
            <w:pPr>
              <w:jc w:val="center"/>
            </w:pPr>
            <w:r w:rsidRPr="00674B0F">
              <w:t>26.27</w:t>
            </w:r>
          </w:p>
        </w:tc>
        <w:tc>
          <w:tcPr>
            <w:tcW w:w="1240" w:type="dxa"/>
            <w:shd w:val="clear" w:color="auto" w:fill="auto"/>
            <w:noWrap/>
          </w:tcPr>
          <w:p w14:paraId="529AB164" w14:textId="77777777" w:rsidR="0024747D" w:rsidRPr="00674B0F" w:rsidRDefault="0024747D" w:rsidP="0024747D">
            <w:pPr>
              <w:jc w:val="center"/>
            </w:pPr>
            <w:r w:rsidRPr="00674B0F">
              <w:t>23.46</w:t>
            </w:r>
          </w:p>
        </w:tc>
        <w:tc>
          <w:tcPr>
            <w:tcW w:w="1240" w:type="dxa"/>
            <w:shd w:val="clear" w:color="auto" w:fill="auto"/>
            <w:noWrap/>
          </w:tcPr>
          <w:p w14:paraId="13943022" w14:textId="77777777" w:rsidR="0024747D" w:rsidRPr="00674B0F" w:rsidRDefault="0024747D" w:rsidP="0024747D">
            <w:pPr>
              <w:jc w:val="center"/>
            </w:pPr>
            <w:r w:rsidRPr="00674B0F">
              <w:t>9.15</w:t>
            </w:r>
          </w:p>
        </w:tc>
        <w:tc>
          <w:tcPr>
            <w:tcW w:w="1240" w:type="dxa"/>
            <w:shd w:val="clear" w:color="auto" w:fill="auto"/>
            <w:noWrap/>
          </w:tcPr>
          <w:p w14:paraId="370743EC" w14:textId="77777777" w:rsidR="0024747D" w:rsidRPr="00674B0F" w:rsidRDefault="0024747D" w:rsidP="0024747D">
            <w:pPr>
              <w:jc w:val="center"/>
            </w:pPr>
            <w:r w:rsidRPr="00674B0F">
              <w:t>23.08</w:t>
            </w:r>
          </w:p>
        </w:tc>
        <w:tc>
          <w:tcPr>
            <w:tcW w:w="1240" w:type="dxa"/>
            <w:shd w:val="clear" w:color="auto" w:fill="auto"/>
            <w:noWrap/>
          </w:tcPr>
          <w:p w14:paraId="2CC577B9" w14:textId="77777777" w:rsidR="0024747D" w:rsidRPr="00674B0F" w:rsidRDefault="0024747D" w:rsidP="0024747D">
            <w:pPr>
              <w:jc w:val="center"/>
            </w:pPr>
            <w:r w:rsidRPr="00674B0F">
              <w:t>21.12</w:t>
            </w:r>
          </w:p>
        </w:tc>
        <w:tc>
          <w:tcPr>
            <w:tcW w:w="1240" w:type="dxa"/>
            <w:shd w:val="clear" w:color="auto" w:fill="auto"/>
            <w:noWrap/>
          </w:tcPr>
          <w:p w14:paraId="2E8EB685" w14:textId="77777777" w:rsidR="0024747D" w:rsidRPr="00674B0F" w:rsidRDefault="0024747D" w:rsidP="0024747D">
            <w:pPr>
              <w:jc w:val="center"/>
            </w:pPr>
            <w:r w:rsidRPr="00674B0F">
              <w:t>28.65</w:t>
            </w:r>
          </w:p>
        </w:tc>
        <w:tc>
          <w:tcPr>
            <w:tcW w:w="1240" w:type="dxa"/>
            <w:shd w:val="clear" w:color="auto" w:fill="auto"/>
            <w:noWrap/>
          </w:tcPr>
          <w:p w14:paraId="33FCDCA4" w14:textId="77777777" w:rsidR="0024747D" w:rsidRDefault="0024747D" w:rsidP="0024747D">
            <w:pPr>
              <w:jc w:val="center"/>
            </w:pPr>
            <w:r w:rsidRPr="00674B0F">
              <w:t>23.06</w:t>
            </w:r>
          </w:p>
        </w:tc>
      </w:tr>
      <w:tr w:rsidR="007B1BB9" w:rsidRPr="007B1BB9" w14:paraId="41AD2287" w14:textId="77777777" w:rsidTr="007565E0">
        <w:trPr>
          <w:trHeight w:val="170"/>
        </w:trPr>
        <w:tc>
          <w:tcPr>
            <w:tcW w:w="1716" w:type="dxa"/>
            <w:shd w:val="clear" w:color="auto" w:fill="auto"/>
            <w:noWrap/>
            <w:vAlign w:val="bottom"/>
          </w:tcPr>
          <w:p w14:paraId="283A422B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C</w:t>
            </w:r>
            <w:r w:rsidRPr="007B1BB9">
              <w:rPr>
                <w:b/>
                <w:vertAlign w:val="subscript"/>
              </w:rPr>
              <w:t>q</w:t>
            </w:r>
            <w:r w:rsidRPr="007B1BB9">
              <w:rPr>
                <w:b/>
              </w:rPr>
              <w:t xml:space="preserve"> SD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E0930A1" w14:textId="77777777" w:rsidR="00560C90" w:rsidRPr="007B1BB9" w:rsidRDefault="00560C90" w:rsidP="007B1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de-DE"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19B757E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0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3F736EB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E02AE8A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3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7EE9D73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1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81B4342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8F005D4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B1C8177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F9F77D6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3C54322" w14:textId="77777777" w:rsidR="00560C90" w:rsidRPr="007B1BB9" w:rsidRDefault="00560C90" w:rsidP="007B1BB9">
            <w:pPr>
              <w:pStyle w:val="KeinLeerraum"/>
              <w:jc w:val="center"/>
              <w:rPr>
                <w:b/>
              </w:rPr>
            </w:pPr>
            <w:r w:rsidRPr="007B1BB9">
              <w:rPr>
                <w:b/>
              </w:rPr>
              <w:t>0.33</w:t>
            </w:r>
          </w:p>
        </w:tc>
      </w:tr>
    </w:tbl>
    <w:p w14:paraId="2A127135" w14:textId="77777777" w:rsidR="00BD1EF1" w:rsidRPr="00DA7958" w:rsidRDefault="00BD1EF1" w:rsidP="0036659C">
      <w:pPr>
        <w:spacing w:line="360" w:lineRule="auto"/>
        <w:jc w:val="both"/>
        <w:rPr>
          <w:rFonts w:ascii="Arial" w:hAnsi="Arial" w:cs="Arial"/>
          <w:sz w:val="2"/>
          <w:szCs w:val="20"/>
          <w:lang w:val="en-US"/>
        </w:rPr>
      </w:pPr>
    </w:p>
    <w:p w14:paraId="7765611F" w14:textId="0145838D" w:rsidR="001E4F50" w:rsidRDefault="00321350" w:rsidP="005C218E">
      <w:pPr>
        <w:spacing w:line="360" w:lineRule="auto"/>
        <w:jc w:val="both"/>
      </w:pPr>
      <w:proofErr w:type="gramStart"/>
      <w:r w:rsidRPr="00DA7958">
        <w:rPr>
          <w:rFonts w:ascii="Arial" w:hAnsi="Arial" w:cs="Arial"/>
          <w:sz w:val="18"/>
          <w:szCs w:val="20"/>
          <w:lang w:val="en-US"/>
        </w:rPr>
        <w:t>C</w:t>
      </w:r>
      <w:r w:rsidRPr="00DA7958">
        <w:rPr>
          <w:rFonts w:ascii="Arial" w:hAnsi="Arial" w:cs="Arial"/>
          <w:sz w:val="18"/>
          <w:szCs w:val="20"/>
          <w:vertAlign w:val="subscript"/>
          <w:lang w:val="en-US"/>
        </w:rPr>
        <w:t>q</w:t>
      </w:r>
      <w:proofErr w:type="gramEnd"/>
      <w:r w:rsidRPr="00DA7958">
        <w:rPr>
          <w:rFonts w:ascii="Arial" w:hAnsi="Arial" w:cs="Arial"/>
          <w:sz w:val="18"/>
          <w:szCs w:val="20"/>
          <w:lang w:val="en-US"/>
        </w:rPr>
        <w:t xml:space="preserve"> = quantification cycle; </w:t>
      </w:r>
      <w:r w:rsidR="00560C90" w:rsidRPr="00DA7958">
        <w:rPr>
          <w:rFonts w:ascii="Arial" w:hAnsi="Arial" w:cs="Arial"/>
          <w:sz w:val="18"/>
          <w:szCs w:val="26"/>
        </w:rPr>
        <w:t xml:space="preserve">SD = standard deviation of group mean. Gene symbols see Table 1. </w:t>
      </w:r>
      <w:r w:rsidR="00280FF3" w:rsidRPr="00DA7958">
        <w:rPr>
          <w:rFonts w:ascii="Arial" w:hAnsi="Arial" w:cs="Arial"/>
          <w:sz w:val="18"/>
          <w:szCs w:val="26"/>
        </w:rPr>
        <w:t xml:space="preserve">*: Samples were excluded from ranking due to insufficient RIN value. </w:t>
      </w:r>
    </w:p>
    <w:sectPr w:rsidR="001E4F50" w:rsidSect="005C21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9" w:h="11907" w:orient="landscape" w:code="9"/>
      <w:pgMar w:top="1418" w:right="1417" w:bottom="993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C47873" w16cid:durableId="207DDB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C15EA" w14:textId="77777777" w:rsidR="002D0D73" w:rsidRDefault="002D0D73" w:rsidP="00BC68DA">
      <w:pPr>
        <w:spacing w:after="0" w:line="240" w:lineRule="auto"/>
      </w:pPr>
      <w:r>
        <w:separator/>
      </w:r>
    </w:p>
  </w:endnote>
  <w:endnote w:type="continuationSeparator" w:id="0">
    <w:p w14:paraId="6152E84B" w14:textId="77777777" w:rsidR="002D0D73" w:rsidRDefault="002D0D73" w:rsidP="00BC6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90742" w14:textId="77777777" w:rsidR="00730B86" w:rsidRDefault="00730B8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6FF29" w14:textId="77777777" w:rsidR="00730B86" w:rsidRDefault="00730B8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3DB63" w14:textId="77777777" w:rsidR="00730B86" w:rsidRDefault="00730B8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69989" w14:textId="77777777" w:rsidR="002D0D73" w:rsidRDefault="002D0D73" w:rsidP="00BC68DA">
      <w:pPr>
        <w:spacing w:after="0" w:line="240" w:lineRule="auto"/>
      </w:pPr>
      <w:r>
        <w:separator/>
      </w:r>
    </w:p>
  </w:footnote>
  <w:footnote w:type="continuationSeparator" w:id="0">
    <w:p w14:paraId="5D58890B" w14:textId="77777777" w:rsidR="002D0D73" w:rsidRDefault="002D0D73" w:rsidP="00BC68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1B240" w14:textId="77777777" w:rsidR="00730B86" w:rsidRDefault="00730B8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EB6D6" w14:textId="77777777" w:rsidR="00730B86" w:rsidRDefault="00730B8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21E5F7" w14:textId="77777777" w:rsidR="00730B86" w:rsidRDefault="00730B8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D4B07"/>
    <w:multiLevelType w:val="hybridMultilevel"/>
    <w:tmpl w:val="C60087EE"/>
    <w:lvl w:ilvl="0" w:tplc="E50A5704">
      <w:start w:val="7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5A4"/>
    <w:rsid w:val="00006443"/>
    <w:rsid w:val="00011B3A"/>
    <w:rsid w:val="00013D94"/>
    <w:rsid w:val="00017B6A"/>
    <w:rsid w:val="00024C3D"/>
    <w:rsid w:val="00030DE3"/>
    <w:rsid w:val="0003249B"/>
    <w:rsid w:val="0003411F"/>
    <w:rsid w:val="000404DD"/>
    <w:rsid w:val="00040929"/>
    <w:rsid w:val="00040E13"/>
    <w:rsid w:val="00041E6D"/>
    <w:rsid w:val="000430B0"/>
    <w:rsid w:val="00045BB9"/>
    <w:rsid w:val="000559A6"/>
    <w:rsid w:val="00055DCF"/>
    <w:rsid w:val="000566DD"/>
    <w:rsid w:val="00056D5B"/>
    <w:rsid w:val="00060D09"/>
    <w:rsid w:val="00063644"/>
    <w:rsid w:val="00064A4F"/>
    <w:rsid w:val="000672C7"/>
    <w:rsid w:val="0007357D"/>
    <w:rsid w:val="00073D77"/>
    <w:rsid w:val="00080282"/>
    <w:rsid w:val="00081B13"/>
    <w:rsid w:val="00082C84"/>
    <w:rsid w:val="00086801"/>
    <w:rsid w:val="000912A8"/>
    <w:rsid w:val="00094CFD"/>
    <w:rsid w:val="000965F9"/>
    <w:rsid w:val="000A0145"/>
    <w:rsid w:val="000A49DA"/>
    <w:rsid w:val="000B0788"/>
    <w:rsid w:val="000B31AB"/>
    <w:rsid w:val="000C7BA0"/>
    <w:rsid w:val="000D3DB0"/>
    <w:rsid w:val="000D4ECC"/>
    <w:rsid w:val="000E0D2E"/>
    <w:rsid w:val="000E5DE7"/>
    <w:rsid w:val="000F2413"/>
    <w:rsid w:val="000F39A8"/>
    <w:rsid w:val="000F5B2F"/>
    <w:rsid w:val="0010473E"/>
    <w:rsid w:val="00105C09"/>
    <w:rsid w:val="001172A3"/>
    <w:rsid w:val="001206A3"/>
    <w:rsid w:val="00120F8A"/>
    <w:rsid w:val="001252F1"/>
    <w:rsid w:val="00126277"/>
    <w:rsid w:val="00127C0F"/>
    <w:rsid w:val="00132BD2"/>
    <w:rsid w:val="00134E96"/>
    <w:rsid w:val="0013560E"/>
    <w:rsid w:val="001360A1"/>
    <w:rsid w:val="001366EE"/>
    <w:rsid w:val="00145DFD"/>
    <w:rsid w:val="00145EE0"/>
    <w:rsid w:val="0014664D"/>
    <w:rsid w:val="00146DCC"/>
    <w:rsid w:val="00150FB0"/>
    <w:rsid w:val="00153B42"/>
    <w:rsid w:val="001619AA"/>
    <w:rsid w:val="00161F21"/>
    <w:rsid w:val="00166FCC"/>
    <w:rsid w:val="00170ECE"/>
    <w:rsid w:val="0017468C"/>
    <w:rsid w:val="001802DD"/>
    <w:rsid w:val="001824C0"/>
    <w:rsid w:val="00182538"/>
    <w:rsid w:val="001838F1"/>
    <w:rsid w:val="001869C6"/>
    <w:rsid w:val="001925BD"/>
    <w:rsid w:val="00193E9B"/>
    <w:rsid w:val="00194C72"/>
    <w:rsid w:val="001A0D79"/>
    <w:rsid w:val="001A568A"/>
    <w:rsid w:val="001B14BF"/>
    <w:rsid w:val="001C21AD"/>
    <w:rsid w:val="001D231B"/>
    <w:rsid w:val="001D5178"/>
    <w:rsid w:val="001D5992"/>
    <w:rsid w:val="001E1901"/>
    <w:rsid w:val="001E4F50"/>
    <w:rsid w:val="001F5AF0"/>
    <w:rsid w:val="001F6CF0"/>
    <w:rsid w:val="00203781"/>
    <w:rsid w:val="002068DE"/>
    <w:rsid w:val="002146E8"/>
    <w:rsid w:val="002164E9"/>
    <w:rsid w:val="002203BF"/>
    <w:rsid w:val="00231CC7"/>
    <w:rsid w:val="00233D89"/>
    <w:rsid w:val="00233E31"/>
    <w:rsid w:val="00235139"/>
    <w:rsid w:val="00235F4C"/>
    <w:rsid w:val="00243FC4"/>
    <w:rsid w:val="00247424"/>
    <w:rsid w:val="0024747D"/>
    <w:rsid w:val="0025194D"/>
    <w:rsid w:val="00257913"/>
    <w:rsid w:val="00262209"/>
    <w:rsid w:val="002672DE"/>
    <w:rsid w:val="002768D6"/>
    <w:rsid w:val="00280FF3"/>
    <w:rsid w:val="00281D45"/>
    <w:rsid w:val="00282D83"/>
    <w:rsid w:val="00283674"/>
    <w:rsid w:val="00285308"/>
    <w:rsid w:val="00286770"/>
    <w:rsid w:val="002A3F4D"/>
    <w:rsid w:val="002A4CF9"/>
    <w:rsid w:val="002A59AD"/>
    <w:rsid w:val="002B2FE6"/>
    <w:rsid w:val="002B44D0"/>
    <w:rsid w:val="002B59D0"/>
    <w:rsid w:val="002C0E4D"/>
    <w:rsid w:val="002C6E12"/>
    <w:rsid w:val="002D0D73"/>
    <w:rsid w:val="002D122E"/>
    <w:rsid w:val="002D3481"/>
    <w:rsid w:val="002F0D38"/>
    <w:rsid w:val="002F6317"/>
    <w:rsid w:val="003107AF"/>
    <w:rsid w:val="0031179D"/>
    <w:rsid w:val="003153C8"/>
    <w:rsid w:val="00316D3C"/>
    <w:rsid w:val="003203E0"/>
    <w:rsid w:val="00321350"/>
    <w:rsid w:val="003347B9"/>
    <w:rsid w:val="0034130F"/>
    <w:rsid w:val="003501B2"/>
    <w:rsid w:val="0035035A"/>
    <w:rsid w:val="00353615"/>
    <w:rsid w:val="0036659C"/>
    <w:rsid w:val="003728E4"/>
    <w:rsid w:val="003738BE"/>
    <w:rsid w:val="0037749F"/>
    <w:rsid w:val="00381597"/>
    <w:rsid w:val="003915DE"/>
    <w:rsid w:val="003920F4"/>
    <w:rsid w:val="0039328D"/>
    <w:rsid w:val="0039628D"/>
    <w:rsid w:val="003A1D7B"/>
    <w:rsid w:val="003A4A31"/>
    <w:rsid w:val="003B265B"/>
    <w:rsid w:val="003B2BD2"/>
    <w:rsid w:val="003B3E56"/>
    <w:rsid w:val="003C24EC"/>
    <w:rsid w:val="003C2E7C"/>
    <w:rsid w:val="003D0DCC"/>
    <w:rsid w:val="003D171C"/>
    <w:rsid w:val="003D2039"/>
    <w:rsid w:val="003D2AD8"/>
    <w:rsid w:val="003D3626"/>
    <w:rsid w:val="003E0FC3"/>
    <w:rsid w:val="003E144A"/>
    <w:rsid w:val="003E57AF"/>
    <w:rsid w:val="003F6C03"/>
    <w:rsid w:val="00402C34"/>
    <w:rsid w:val="00402FBB"/>
    <w:rsid w:val="00412614"/>
    <w:rsid w:val="00423C84"/>
    <w:rsid w:val="004461C2"/>
    <w:rsid w:val="004521DA"/>
    <w:rsid w:val="00452B9F"/>
    <w:rsid w:val="00456A96"/>
    <w:rsid w:val="00460106"/>
    <w:rsid w:val="00462E64"/>
    <w:rsid w:val="00470C56"/>
    <w:rsid w:val="00472C77"/>
    <w:rsid w:val="00475625"/>
    <w:rsid w:val="00480308"/>
    <w:rsid w:val="00481417"/>
    <w:rsid w:val="0048314F"/>
    <w:rsid w:val="00485BE3"/>
    <w:rsid w:val="00486839"/>
    <w:rsid w:val="004875E1"/>
    <w:rsid w:val="004879B3"/>
    <w:rsid w:val="0049057F"/>
    <w:rsid w:val="00492803"/>
    <w:rsid w:val="00492F40"/>
    <w:rsid w:val="00496853"/>
    <w:rsid w:val="004A03E8"/>
    <w:rsid w:val="004A59A5"/>
    <w:rsid w:val="004A6A1B"/>
    <w:rsid w:val="004B11ED"/>
    <w:rsid w:val="004B16F8"/>
    <w:rsid w:val="004B1F91"/>
    <w:rsid w:val="004B5715"/>
    <w:rsid w:val="004C06E8"/>
    <w:rsid w:val="004C1563"/>
    <w:rsid w:val="004C392D"/>
    <w:rsid w:val="004C59A8"/>
    <w:rsid w:val="004D1E31"/>
    <w:rsid w:val="004D583B"/>
    <w:rsid w:val="004D5897"/>
    <w:rsid w:val="004D76FF"/>
    <w:rsid w:val="004D7F1C"/>
    <w:rsid w:val="004E5131"/>
    <w:rsid w:val="004E52DB"/>
    <w:rsid w:val="004E5B50"/>
    <w:rsid w:val="004E63DE"/>
    <w:rsid w:val="004E6A0F"/>
    <w:rsid w:val="00505879"/>
    <w:rsid w:val="005066DB"/>
    <w:rsid w:val="00515362"/>
    <w:rsid w:val="00515F10"/>
    <w:rsid w:val="00517648"/>
    <w:rsid w:val="0052283D"/>
    <w:rsid w:val="00522E32"/>
    <w:rsid w:val="00523157"/>
    <w:rsid w:val="005245DD"/>
    <w:rsid w:val="00531409"/>
    <w:rsid w:val="0053541C"/>
    <w:rsid w:val="00540717"/>
    <w:rsid w:val="00542532"/>
    <w:rsid w:val="00546E42"/>
    <w:rsid w:val="0054707F"/>
    <w:rsid w:val="00550513"/>
    <w:rsid w:val="00553840"/>
    <w:rsid w:val="00560C90"/>
    <w:rsid w:val="00563681"/>
    <w:rsid w:val="0056412B"/>
    <w:rsid w:val="00567052"/>
    <w:rsid w:val="005710D8"/>
    <w:rsid w:val="00572F24"/>
    <w:rsid w:val="00576663"/>
    <w:rsid w:val="0057667A"/>
    <w:rsid w:val="005771EC"/>
    <w:rsid w:val="0058243A"/>
    <w:rsid w:val="00583A7B"/>
    <w:rsid w:val="00583B7B"/>
    <w:rsid w:val="00590599"/>
    <w:rsid w:val="00593B06"/>
    <w:rsid w:val="005A29F2"/>
    <w:rsid w:val="005A3FA5"/>
    <w:rsid w:val="005B5C88"/>
    <w:rsid w:val="005B6D76"/>
    <w:rsid w:val="005C1641"/>
    <w:rsid w:val="005C218E"/>
    <w:rsid w:val="005C59BA"/>
    <w:rsid w:val="005C7AF0"/>
    <w:rsid w:val="005C7F3C"/>
    <w:rsid w:val="005D05C0"/>
    <w:rsid w:val="005D176D"/>
    <w:rsid w:val="005D1E08"/>
    <w:rsid w:val="005D46A7"/>
    <w:rsid w:val="005D57B7"/>
    <w:rsid w:val="005F4B5F"/>
    <w:rsid w:val="005F5DAB"/>
    <w:rsid w:val="005F703C"/>
    <w:rsid w:val="00612D37"/>
    <w:rsid w:val="00615ED8"/>
    <w:rsid w:val="00617EF3"/>
    <w:rsid w:val="0062008D"/>
    <w:rsid w:val="00620A37"/>
    <w:rsid w:val="00620D4E"/>
    <w:rsid w:val="006242E8"/>
    <w:rsid w:val="006247BF"/>
    <w:rsid w:val="00626295"/>
    <w:rsid w:val="00627B44"/>
    <w:rsid w:val="00631447"/>
    <w:rsid w:val="00631E1D"/>
    <w:rsid w:val="006424F2"/>
    <w:rsid w:val="00647231"/>
    <w:rsid w:val="00647498"/>
    <w:rsid w:val="00647541"/>
    <w:rsid w:val="00647AB5"/>
    <w:rsid w:val="006546AA"/>
    <w:rsid w:val="00656840"/>
    <w:rsid w:val="00664B63"/>
    <w:rsid w:val="00665BF2"/>
    <w:rsid w:val="00666E2F"/>
    <w:rsid w:val="00666F1B"/>
    <w:rsid w:val="00670970"/>
    <w:rsid w:val="006779AF"/>
    <w:rsid w:val="006932F8"/>
    <w:rsid w:val="00693A38"/>
    <w:rsid w:val="00697E8A"/>
    <w:rsid w:val="006A13AF"/>
    <w:rsid w:val="006A62D9"/>
    <w:rsid w:val="006A6308"/>
    <w:rsid w:val="006A745E"/>
    <w:rsid w:val="006B2076"/>
    <w:rsid w:val="006B4BCD"/>
    <w:rsid w:val="006B553C"/>
    <w:rsid w:val="006C242B"/>
    <w:rsid w:val="006D11F6"/>
    <w:rsid w:val="006D6CF3"/>
    <w:rsid w:val="006E0022"/>
    <w:rsid w:val="006E42E8"/>
    <w:rsid w:val="006E78A8"/>
    <w:rsid w:val="006F09C6"/>
    <w:rsid w:val="006F1975"/>
    <w:rsid w:val="006F3720"/>
    <w:rsid w:val="00700393"/>
    <w:rsid w:val="00711A99"/>
    <w:rsid w:val="007140DC"/>
    <w:rsid w:val="00722E15"/>
    <w:rsid w:val="0072301B"/>
    <w:rsid w:val="00730B86"/>
    <w:rsid w:val="00737A5B"/>
    <w:rsid w:val="007448C0"/>
    <w:rsid w:val="007458B1"/>
    <w:rsid w:val="007464CD"/>
    <w:rsid w:val="007464DA"/>
    <w:rsid w:val="007473F6"/>
    <w:rsid w:val="00753BE0"/>
    <w:rsid w:val="00753C0F"/>
    <w:rsid w:val="007565E0"/>
    <w:rsid w:val="00760AD7"/>
    <w:rsid w:val="0076161F"/>
    <w:rsid w:val="00765BDE"/>
    <w:rsid w:val="00766D9F"/>
    <w:rsid w:val="00776FBB"/>
    <w:rsid w:val="00777D7F"/>
    <w:rsid w:val="00790704"/>
    <w:rsid w:val="007925F4"/>
    <w:rsid w:val="00795C23"/>
    <w:rsid w:val="007A2830"/>
    <w:rsid w:val="007A2E12"/>
    <w:rsid w:val="007A46DA"/>
    <w:rsid w:val="007A4C21"/>
    <w:rsid w:val="007B1BB9"/>
    <w:rsid w:val="007B1BF6"/>
    <w:rsid w:val="007B6123"/>
    <w:rsid w:val="007B6547"/>
    <w:rsid w:val="007B711D"/>
    <w:rsid w:val="007B7EFB"/>
    <w:rsid w:val="007C016E"/>
    <w:rsid w:val="007C1566"/>
    <w:rsid w:val="007D57C9"/>
    <w:rsid w:val="007D6DB6"/>
    <w:rsid w:val="007E075E"/>
    <w:rsid w:val="007F31CD"/>
    <w:rsid w:val="007F46C9"/>
    <w:rsid w:val="007F5693"/>
    <w:rsid w:val="007F7812"/>
    <w:rsid w:val="008042A3"/>
    <w:rsid w:val="008105D0"/>
    <w:rsid w:val="008107DC"/>
    <w:rsid w:val="00822A74"/>
    <w:rsid w:val="00825FCD"/>
    <w:rsid w:val="00831378"/>
    <w:rsid w:val="00832A3C"/>
    <w:rsid w:val="00833C7B"/>
    <w:rsid w:val="00842869"/>
    <w:rsid w:val="008446BA"/>
    <w:rsid w:val="0084652C"/>
    <w:rsid w:val="0084690A"/>
    <w:rsid w:val="00861F91"/>
    <w:rsid w:val="008664EF"/>
    <w:rsid w:val="00873114"/>
    <w:rsid w:val="00880278"/>
    <w:rsid w:val="0088543E"/>
    <w:rsid w:val="008861DA"/>
    <w:rsid w:val="00890D33"/>
    <w:rsid w:val="008A7FF8"/>
    <w:rsid w:val="008B1FE3"/>
    <w:rsid w:val="008B384F"/>
    <w:rsid w:val="008B54B6"/>
    <w:rsid w:val="008C21E4"/>
    <w:rsid w:val="008C2D5B"/>
    <w:rsid w:val="008C406C"/>
    <w:rsid w:val="008C4494"/>
    <w:rsid w:val="008C4727"/>
    <w:rsid w:val="008D2AB4"/>
    <w:rsid w:val="008D39D4"/>
    <w:rsid w:val="008D4361"/>
    <w:rsid w:val="008D45DB"/>
    <w:rsid w:val="008D6085"/>
    <w:rsid w:val="008E377D"/>
    <w:rsid w:val="008F00E2"/>
    <w:rsid w:val="008F4F8D"/>
    <w:rsid w:val="008F69AF"/>
    <w:rsid w:val="00903864"/>
    <w:rsid w:val="00904F39"/>
    <w:rsid w:val="00905ED4"/>
    <w:rsid w:val="009165FC"/>
    <w:rsid w:val="00916FA7"/>
    <w:rsid w:val="00924B0A"/>
    <w:rsid w:val="00926174"/>
    <w:rsid w:val="00926295"/>
    <w:rsid w:val="00932736"/>
    <w:rsid w:val="00933E1D"/>
    <w:rsid w:val="00936054"/>
    <w:rsid w:val="009409C5"/>
    <w:rsid w:val="00941DCF"/>
    <w:rsid w:val="00946F0F"/>
    <w:rsid w:val="00951552"/>
    <w:rsid w:val="009516E5"/>
    <w:rsid w:val="00957CF5"/>
    <w:rsid w:val="00972FC6"/>
    <w:rsid w:val="00973608"/>
    <w:rsid w:val="00974FEA"/>
    <w:rsid w:val="00992401"/>
    <w:rsid w:val="009B2207"/>
    <w:rsid w:val="009B67C8"/>
    <w:rsid w:val="009B6CD2"/>
    <w:rsid w:val="009C1C66"/>
    <w:rsid w:val="009C300B"/>
    <w:rsid w:val="009C4889"/>
    <w:rsid w:val="009C6535"/>
    <w:rsid w:val="009D08B7"/>
    <w:rsid w:val="009D0B1E"/>
    <w:rsid w:val="009D0D97"/>
    <w:rsid w:val="009D7DE4"/>
    <w:rsid w:val="009E03E7"/>
    <w:rsid w:val="009E2F0D"/>
    <w:rsid w:val="009E5790"/>
    <w:rsid w:val="009E5B01"/>
    <w:rsid w:val="009E5EDC"/>
    <w:rsid w:val="009E7E8F"/>
    <w:rsid w:val="009F147F"/>
    <w:rsid w:val="009F4A35"/>
    <w:rsid w:val="00A05C59"/>
    <w:rsid w:val="00A11FD0"/>
    <w:rsid w:val="00A154C4"/>
    <w:rsid w:val="00A26AB9"/>
    <w:rsid w:val="00A31065"/>
    <w:rsid w:val="00A33872"/>
    <w:rsid w:val="00A45B50"/>
    <w:rsid w:val="00A46E83"/>
    <w:rsid w:val="00A4701F"/>
    <w:rsid w:val="00A50B2A"/>
    <w:rsid w:val="00A70725"/>
    <w:rsid w:val="00A821D0"/>
    <w:rsid w:val="00A84882"/>
    <w:rsid w:val="00A8494F"/>
    <w:rsid w:val="00A90F79"/>
    <w:rsid w:val="00AA180F"/>
    <w:rsid w:val="00AA1893"/>
    <w:rsid w:val="00AB2B15"/>
    <w:rsid w:val="00AC0837"/>
    <w:rsid w:val="00AC3323"/>
    <w:rsid w:val="00AC5007"/>
    <w:rsid w:val="00AC5FFF"/>
    <w:rsid w:val="00AC65A4"/>
    <w:rsid w:val="00AC65F5"/>
    <w:rsid w:val="00AC7A7B"/>
    <w:rsid w:val="00AC7B81"/>
    <w:rsid w:val="00AE3CBD"/>
    <w:rsid w:val="00AF169B"/>
    <w:rsid w:val="00AF65DA"/>
    <w:rsid w:val="00AF76CC"/>
    <w:rsid w:val="00B04795"/>
    <w:rsid w:val="00B10690"/>
    <w:rsid w:val="00B176FE"/>
    <w:rsid w:val="00B2041E"/>
    <w:rsid w:val="00B220B1"/>
    <w:rsid w:val="00B226DB"/>
    <w:rsid w:val="00B27C9D"/>
    <w:rsid w:val="00B32BFD"/>
    <w:rsid w:val="00B51A0A"/>
    <w:rsid w:val="00B665FF"/>
    <w:rsid w:val="00B72E32"/>
    <w:rsid w:val="00B77114"/>
    <w:rsid w:val="00B822DA"/>
    <w:rsid w:val="00B82F6B"/>
    <w:rsid w:val="00B85BD1"/>
    <w:rsid w:val="00B86C2F"/>
    <w:rsid w:val="00B90432"/>
    <w:rsid w:val="00B9051C"/>
    <w:rsid w:val="00B91938"/>
    <w:rsid w:val="00B937F5"/>
    <w:rsid w:val="00B97658"/>
    <w:rsid w:val="00BA2913"/>
    <w:rsid w:val="00BA2C2A"/>
    <w:rsid w:val="00BA356A"/>
    <w:rsid w:val="00BA5D3B"/>
    <w:rsid w:val="00BA7FCA"/>
    <w:rsid w:val="00BB29AE"/>
    <w:rsid w:val="00BB768F"/>
    <w:rsid w:val="00BB7714"/>
    <w:rsid w:val="00BB7FA2"/>
    <w:rsid w:val="00BC005F"/>
    <w:rsid w:val="00BC090D"/>
    <w:rsid w:val="00BC0C24"/>
    <w:rsid w:val="00BC5AC3"/>
    <w:rsid w:val="00BC68DA"/>
    <w:rsid w:val="00BC6D96"/>
    <w:rsid w:val="00BD0BE5"/>
    <w:rsid w:val="00BD1EF1"/>
    <w:rsid w:val="00BE245C"/>
    <w:rsid w:val="00BE4367"/>
    <w:rsid w:val="00BF0964"/>
    <w:rsid w:val="00BF630F"/>
    <w:rsid w:val="00C048BE"/>
    <w:rsid w:val="00C06900"/>
    <w:rsid w:val="00C108B0"/>
    <w:rsid w:val="00C159A7"/>
    <w:rsid w:val="00C27572"/>
    <w:rsid w:val="00C45677"/>
    <w:rsid w:val="00C511E1"/>
    <w:rsid w:val="00C5156C"/>
    <w:rsid w:val="00C517B3"/>
    <w:rsid w:val="00C55321"/>
    <w:rsid w:val="00C60BCE"/>
    <w:rsid w:val="00C6456A"/>
    <w:rsid w:val="00C645A0"/>
    <w:rsid w:val="00C736FE"/>
    <w:rsid w:val="00C74FF7"/>
    <w:rsid w:val="00C91DF5"/>
    <w:rsid w:val="00C925E8"/>
    <w:rsid w:val="00CA05DC"/>
    <w:rsid w:val="00CA4686"/>
    <w:rsid w:val="00CA5BE9"/>
    <w:rsid w:val="00CA7256"/>
    <w:rsid w:val="00CA7D4C"/>
    <w:rsid w:val="00CB05EA"/>
    <w:rsid w:val="00CB1A9A"/>
    <w:rsid w:val="00CC0BC1"/>
    <w:rsid w:val="00CC3AC7"/>
    <w:rsid w:val="00CC4D25"/>
    <w:rsid w:val="00CD4BE8"/>
    <w:rsid w:val="00CE0956"/>
    <w:rsid w:val="00CE7501"/>
    <w:rsid w:val="00CF0704"/>
    <w:rsid w:val="00CF1BCF"/>
    <w:rsid w:val="00CF3F71"/>
    <w:rsid w:val="00CF4A7E"/>
    <w:rsid w:val="00CF58B4"/>
    <w:rsid w:val="00CF6999"/>
    <w:rsid w:val="00D0285E"/>
    <w:rsid w:val="00D05688"/>
    <w:rsid w:val="00D06909"/>
    <w:rsid w:val="00D07E49"/>
    <w:rsid w:val="00D113F5"/>
    <w:rsid w:val="00D11972"/>
    <w:rsid w:val="00D144AB"/>
    <w:rsid w:val="00D14DB4"/>
    <w:rsid w:val="00D15337"/>
    <w:rsid w:val="00D21158"/>
    <w:rsid w:val="00D21F98"/>
    <w:rsid w:val="00D30D7D"/>
    <w:rsid w:val="00D31AB6"/>
    <w:rsid w:val="00D33505"/>
    <w:rsid w:val="00D33B63"/>
    <w:rsid w:val="00D35378"/>
    <w:rsid w:val="00D35C0D"/>
    <w:rsid w:val="00D35C72"/>
    <w:rsid w:val="00D410DB"/>
    <w:rsid w:val="00D424C8"/>
    <w:rsid w:val="00D43E63"/>
    <w:rsid w:val="00D44706"/>
    <w:rsid w:val="00D4687F"/>
    <w:rsid w:val="00D47625"/>
    <w:rsid w:val="00D5572E"/>
    <w:rsid w:val="00D55A32"/>
    <w:rsid w:val="00D62ECF"/>
    <w:rsid w:val="00D63875"/>
    <w:rsid w:val="00D63F7D"/>
    <w:rsid w:val="00D64156"/>
    <w:rsid w:val="00D64731"/>
    <w:rsid w:val="00D67107"/>
    <w:rsid w:val="00D67C28"/>
    <w:rsid w:val="00D72A74"/>
    <w:rsid w:val="00D75856"/>
    <w:rsid w:val="00D76B3E"/>
    <w:rsid w:val="00D76FAC"/>
    <w:rsid w:val="00D80759"/>
    <w:rsid w:val="00D84E1C"/>
    <w:rsid w:val="00D863F6"/>
    <w:rsid w:val="00DA58E4"/>
    <w:rsid w:val="00DA5C92"/>
    <w:rsid w:val="00DA7958"/>
    <w:rsid w:val="00DB0FC5"/>
    <w:rsid w:val="00DB37E1"/>
    <w:rsid w:val="00DB55C3"/>
    <w:rsid w:val="00DB5EDB"/>
    <w:rsid w:val="00DC0886"/>
    <w:rsid w:val="00DC43F3"/>
    <w:rsid w:val="00DC6AEB"/>
    <w:rsid w:val="00DC720E"/>
    <w:rsid w:val="00DC7C32"/>
    <w:rsid w:val="00DD3360"/>
    <w:rsid w:val="00DD3F2A"/>
    <w:rsid w:val="00DD50F8"/>
    <w:rsid w:val="00DE2241"/>
    <w:rsid w:val="00DE2D8B"/>
    <w:rsid w:val="00DE3668"/>
    <w:rsid w:val="00DE5FC2"/>
    <w:rsid w:val="00DE76E1"/>
    <w:rsid w:val="00DF55F3"/>
    <w:rsid w:val="00DF567A"/>
    <w:rsid w:val="00E04AB3"/>
    <w:rsid w:val="00E23F12"/>
    <w:rsid w:val="00E3703F"/>
    <w:rsid w:val="00E41917"/>
    <w:rsid w:val="00E41DA1"/>
    <w:rsid w:val="00E439AD"/>
    <w:rsid w:val="00E4651F"/>
    <w:rsid w:val="00E50403"/>
    <w:rsid w:val="00E51046"/>
    <w:rsid w:val="00E516F7"/>
    <w:rsid w:val="00E52414"/>
    <w:rsid w:val="00E550B8"/>
    <w:rsid w:val="00E55571"/>
    <w:rsid w:val="00E55D65"/>
    <w:rsid w:val="00E57289"/>
    <w:rsid w:val="00E63DB1"/>
    <w:rsid w:val="00E64358"/>
    <w:rsid w:val="00E70D09"/>
    <w:rsid w:val="00E71272"/>
    <w:rsid w:val="00E71FEC"/>
    <w:rsid w:val="00E7413A"/>
    <w:rsid w:val="00E759C9"/>
    <w:rsid w:val="00E769D6"/>
    <w:rsid w:val="00E913F5"/>
    <w:rsid w:val="00E923D3"/>
    <w:rsid w:val="00E92702"/>
    <w:rsid w:val="00E96913"/>
    <w:rsid w:val="00EB0358"/>
    <w:rsid w:val="00EB29D7"/>
    <w:rsid w:val="00EC080A"/>
    <w:rsid w:val="00ED479A"/>
    <w:rsid w:val="00EE3F6C"/>
    <w:rsid w:val="00EE4CA3"/>
    <w:rsid w:val="00EE6873"/>
    <w:rsid w:val="00EF0BBF"/>
    <w:rsid w:val="00EF0F23"/>
    <w:rsid w:val="00EF10DD"/>
    <w:rsid w:val="00EF2365"/>
    <w:rsid w:val="00EF5869"/>
    <w:rsid w:val="00EF614D"/>
    <w:rsid w:val="00EF6268"/>
    <w:rsid w:val="00F06AA1"/>
    <w:rsid w:val="00F07B92"/>
    <w:rsid w:val="00F10982"/>
    <w:rsid w:val="00F11EAF"/>
    <w:rsid w:val="00F15945"/>
    <w:rsid w:val="00F17F66"/>
    <w:rsid w:val="00F2181A"/>
    <w:rsid w:val="00F21C31"/>
    <w:rsid w:val="00F25964"/>
    <w:rsid w:val="00F25EDB"/>
    <w:rsid w:val="00F266C8"/>
    <w:rsid w:val="00F314A2"/>
    <w:rsid w:val="00F33D66"/>
    <w:rsid w:val="00F353E5"/>
    <w:rsid w:val="00F435CF"/>
    <w:rsid w:val="00F44DA8"/>
    <w:rsid w:val="00F51AEF"/>
    <w:rsid w:val="00F51F52"/>
    <w:rsid w:val="00F53863"/>
    <w:rsid w:val="00F55410"/>
    <w:rsid w:val="00F56053"/>
    <w:rsid w:val="00F57F26"/>
    <w:rsid w:val="00F62F39"/>
    <w:rsid w:val="00F649C5"/>
    <w:rsid w:val="00F7530B"/>
    <w:rsid w:val="00F8037F"/>
    <w:rsid w:val="00F87349"/>
    <w:rsid w:val="00F87D5D"/>
    <w:rsid w:val="00F9278B"/>
    <w:rsid w:val="00F9397B"/>
    <w:rsid w:val="00F93D14"/>
    <w:rsid w:val="00F93E8C"/>
    <w:rsid w:val="00F94C7C"/>
    <w:rsid w:val="00F9694E"/>
    <w:rsid w:val="00FA0D2E"/>
    <w:rsid w:val="00FA20A4"/>
    <w:rsid w:val="00FA3AF3"/>
    <w:rsid w:val="00FA6B50"/>
    <w:rsid w:val="00FB052C"/>
    <w:rsid w:val="00FB33F3"/>
    <w:rsid w:val="00FB3F8A"/>
    <w:rsid w:val="00FB6F99"/>
    <w:rsid w:val="00FB7459"/>
    <w:rsid w:val="00FC32CD"/>
    <w:rsid w:val="00FC5430"/>
    <w:rsid w:val="00FC6D6D"/>
    <w:rsid w:val="00FC7F33"/>
    <w:rsid w:val="00FD52F8"/>
    <w:rsid w:val="00FD5811"/>
    <w:rsid w:val="00FE07A1"/>
    <w:rsid w:val="00FE0D14"/>
    <w:rsid w:val="00FE6D7D"/>
    <w:rsid w:val="00FF3AEA"/>
    <w:rsid w:val="00FF3EBA"/>
    <w:rsid w:val="00FF5769"/>
    <w:rsid w:val="00FF598D"/>
    <w:rsid w:val="00FF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CA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1"/>
    <w:qFormat/>
    <w:rsid w:val="00647541"/>
    <w:pPr>
      <w:widowControl w:val="0"/>
      <w:spacing w:after="0" w:line="240" w:lineRule="auto"/>
      <w:ind w:left="367" w:right="-18"/>
      <w:outlineLvl w:val="0"/>
    </w:pPr>
    <w:rPr>
      <w:rFonts w:ascii="Calibri" w:eastAsia="Calibri" w:hAnsi="Calibri" w:cs="Calibri"/>
      <w:sz w:val="28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C65A4"/>
    <w:pPr>
      <w:spacing w:after="0" w:line="240" w:lineRule="auto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7E075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82D83"/>
    <w:pPr>
      <w:ind w:left="720"/>
      <w:contextualSpacing/>
    </w:pPr>
  </w:style>
  <w:style w:type="character" w:styleId="HTMLSchreibmaschine">
    <w:name w:val="HTML Typewriter"/>
    <w:basedOn w:val="Absatz-Standardschriftart"/>
    <w:uiPriority w:val="99"/>
    <w:semiHidden/>
    <w:unhideWhenUsed/>
    <w:rsid w:val="00572F24"/>
    <w:rPr>
      <w:rFonts w:ascii="Courier New" w:eastAsia="Times New Roman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F31C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8DA"/>
  </w:style>
  <w:style w:type="paragraph" w:styleId="Fuzeile">
    <w:name w:val="footer"/>
    <w:basedOn w:val="Standard"/>
    <w:link w:val="Fu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8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5FC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647541"/>
    <w:rPr>
      <w:rFonts w:ascii="Calibri" w:eastAsia="Calibri" w:hAnsi="Calibri" w:cs="Calibri"/>
      <w:sz w:val="28"/>
      <w:szCs w:val="28"/>
      <w:lang w:val="en-US" w:eastAsia="en-US"/>
    </w:rPr>
  </w:style>
  <w:style w:type="paragraph" w:styleId="Textkrper">
    <w:name w:val="Body Text"/>
    <w:basedOn w:val="Standard"/>
    <w:link w:val="TextkrperZchn"/>
    <w:uiPriority w:val="1"/>
    <w:qFormat/>
    <w:rsid w:val="00647541"/>
    <w:pPr>
      <w:widowControl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647541"/>
    <w:rPr>
      <w:rFonts w:ascii="Calibri" w:eastAsia="Calibri" w:hAnsi="Calibri" w:cs="Calibri"/>
      <w:sz w:val="20"/>
      <w:szCs w:val="20"/>
      <w:lang w:val="en-US"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BB29A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B29AE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BB29A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B29AE"/>
    <w:rPr>
      <w:rFonts w:ascii="Calibri" w:eastAsia="Calibri" w:hAnsi="Calibri" w:cs="Calibri"/>
      <w:sz w:val="28"/>
      <w:szCs w:val="28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08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08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083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8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837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1"/>
    <w:qFormat/>
    <w:rsid w:val="00647541"/>
    <w:pPr>
      <w:widowControl w:val="0"/>
      <w:spacing w:after="0" w:line="240" w:lineRule="auto"/>
      <w:ind w:left="367" w:right="-18"/>
      <w:outlineLvl w:val="0"/>
    </w:pPr>
    <w:rPr>
      <w:rFonts w:ascii="Calibri" w:eastAsia="Calibri" w:hAnsi="Calibri" w:cs="Calibri"/>
      <w:sz w:val="28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C65A4"/>
    <w:pPr>
      <w:spacing w:after="0" w:line="240" w:lineRule="auto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7E075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82D83"/>
    <w:pPr>
      <w:ind w:left="720"/>
      <w:contextualSpacing/>
    </w:pPr>
  </w:style>
  <w:style w:type="character" w:styleId="HTMLSchreibmaschine">
    <w:name w:val="HTML Typewriter"/>
    <w:basedOn w:val="Absatz-Standardschriftart"/>
    <w:uiPriority w:val="99"/>
    <w:semiHidden/>
    <w:unhideWhenUsed/>
    <w:rsid w:val="00572F24"/>
    <w:rPr>
      <w:rFonts w:ascii="Courier New" w:eastAsia="Times New Roman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F31C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8DA"/>
  </w:style>
  <w:style w:type="paragraph" w:styleId="Fuzeile">
    <w:name w:val="footer"/>
    <w:basedOn w:val="Standard"/>
    <w:link w:val="FuzeileZchn"/>
    <w:uiPriority w:val="99"/>
    <w:unhideWhenUsed/>
    <w:rsid w:val="00BC6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8D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5FC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647541"/>
    <w:rPr>
      <w:rFonts w:ascii="Calibri" w:eastAsia="Calibri" w:hAnsi="Calibri" w:cs="Calibri"/>
      <w:sz w:val="28"/>
      <w:szCs w:val="28"/>
      <w:lang w:val="en-US" w:eastAsia="en-US"/>
    </w:rPr>
  </w:style>
  <w:style w:type="paragraph" w:styleId="Textkrper">
    <w:name w:val="Body Text"/>
    <w:basedOn w:val="Standard"/>
    <w:link w:val="TextkrperZchn"/>
    <w:uiPriority w:val="1"/>
    <w:qFormat/>
    <w:rsid w:val="00647541"/>
    <w:pPr>
      <w:widowControl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647541"/>
    <w:rPr>
      <w:rFonts w:ascii="Calibri" w:eastAsia="Calibri" w:hAnsi="Calibri" w:cs="Calibri"/>
      <w:sz w:val="20"/>
      <w:szCs w:val="20"/>
      <w:lang w:val="en-US"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BB29A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B29AE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BB29A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B29AE"/>
    <w:rPr>
      <w:rFonts w:ascii="Calibri" w:eastAsia="Calibri" w:hAnsi="Calibri" w:cs="Calibri"/>
      <w:sz w:val="28"/>
      <w:szCs w:val="28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08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08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083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8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83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56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2AD57-E332-4981-BF58-7D276622F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chenzentrum</cp:lastModifiedBy>
  <cp:revision>4</cp:revision>
  <cp:lastPrinted>2017-08-02T12:09:00Z</cp:lastPrinted>
  <dcterms:created xsi:type="dcterms:W3CDTF">2019-06-21T16:58:00Z</dcterms:created>
  <dcterms:modified xsi:type="dcterms:W3CDTF">2019-07-1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F-Ref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5.4.0.2</vt:lpwstr>
  </property>
  <property fmtid="{D5CDD505-2E9C-101B-9397-08002B2CF9AE}" pid="5" name="CitaviDocumentProperty_8">
    <vt:lpwstr>C:\Users\user\Documents\Citavi 5\Projects\ReForm\Projects\SF-Ref\SF-Ref.ctv5</vt:lpwstr>
  </property>
</Properties>
</file>